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72AA6" w14:textId="0983EFC0" w:rsidR="00B136B1" w:rsidRPr="00C15DD6" w:rsidRDefault="00583CDF" w:rsidP="00583CDF">
      <w:pPr>
        <w:rPr>
          <w:b/>
          <w:lang w:val="en-US"/>
        </w:rPr>
      </w:pPr>
      <w:r w:rsidRPr="00C15DD6">
        <w:rPr>
          <w:b/>
          <w:lang w:val="en-US"/>
        </w:rPr>
        <w:t xml:space="preserve">Supplement </w:t>
      </w:r>
      <w:r w:rsidR="00140732">
        <w:rPr>
          <w:b/>
          <w:lang w:val="en-US"/>
        </w:rPr>
        <w:t>3</w:t>
      </w:r>
    </w:p>
    <w:p w14:paraId="5F4F9579" w14:textId="65AFBC73" w:rsidR="00637984" w:rsidRPr="00861BCF" w:rsidRDefault="00637984" w:rsidP="00637984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t xml:space="preserve">Model 1: </w:t>
      </w:r>
      <w:r>
        <w:rPr>
          <w:b/>
          <w:u w:val="single"/>
          <w:lang w:val="en-US"/>
        </w:rPr>
        <w:t>Effect of group assignment on perceived stress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637984" w:rsidRPr="00A25AC7" w14:paraId="1C530F7E" w14:textId="77777777" w:rsidTr="00D24803">
        <w:tc>
          <w:tcPr>
            <w:tcW w:w="8046" w:type="dxa"/>
          </w:tcPr>
          <w:p w14:paraId="0B262617" w14:textId="77777777" w:rsidR="00637984" w:rsidRPr="003F4AD0" w:rsidRDefault="00637984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518FFFBE" w14:textId="77777777" w:rsidR="00637984" w:rsidRPr="00A25AC7" w:rsidRDefault="00637984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37984" w:rsidRPr="00A25AC7" w14:paraId="1CFAD644" w14:textId="77777777" w:rsidTr="00D24803">
        <w:tc>
          <w:tcPr>
            <w:tcW w:w="8046" w:type="dxa"/>
          </w:tcPr>
          <w:p w14:paraId="398604BA" w14:textId="77777777" w:rsidR="00637984" w:rsidRPr="00FB2A0B" w:rsidRDefault="00F50CEC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es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5703700" w14:textId="77777777" w:rsidR="00637984" w:rsidRPr="00FB2A0B" w:rsidRDefault="00637984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637984" w:rsidRPr="00973DE3" w14:paraId="1D3A4FA8" w14:textId="77777777" w:rsidTr="00D24803">
        <w:tc>
          <w:tcPr>
            <w:tcW w:w="8046" w:type="dxa"/>
          </w:tcPr>
          <w:p w14:paraId="5DFAAB52" w14:textId="77777777" w:rsidR="00637984" w:rsidRPr="00973DE3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48B409A" w14:textId="77777777" w:rsidR="00637984" w:rsidRPr="00973DE3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10E8F4F" w14:textId="77777777" w:rsidR="00637984" w:rsidRPr="00A25AC7" w:rsidRDefault="00637984" w:rsidP="00637984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8008"/>
        <w:gridCol w:w="1064"/>
      </w:tblGrid>
      <w:tr w:rsidR="00637984" w:rsidRPr="00A25AC7" w14:paraId="122821CA" w14:textId="77777777" w:rsidTr="00D24803">
        <w:tc>
          <w:tcPr>
            <w:tcW w:w="8107" w:type="dxa"/>
          </w:tcPr>
          <w:p w14:paraId="069CBB25" w14:textId="77777777" w:rsidR="00637984" w:rsidRDefault="00637984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073" w:type="dxa"/>
          </w:tcPr>
          <w:p w14:paraId="45C42E11" w14:textId="77777777" w:rsidR="00637984" w:rsidRPr="00A25AC7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37984" w:rsidRPr="00A25AC7" w14:paraId="4C19074A" w14:textId="77777777" w:rsidTr="00D24803">
        <w:tc>
          <w:tcPr>
            <w:tcW w:w="8107" w:type="dxa"/>
          </w:tcPr>
          <w:p w14:paraId="28A4ED2B" w14:textId="77777777" w:rsidR="00637984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5A2B5998" w14:textId="77777777" w:rsidR="00637984" w:rsidRPr="00A25AC7" w:rsidRDefault="00637984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637984" w:rsidRPr="00A25AC7" w14:paraId="4BD2D09B" w14:textId="77777777" w:rsidTr="00D24803">
        <w:tc>
          <w:tcPr>
            <w:tcW w:w="8107" w:type="dxa"/>
          </w:tcPr>
          <w:p w14:paraId="77399160" w14:textId="77777777" w:rsidR="00637984" w:rsidRPr="00A25AC7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3" w:type="dxa"/>
          </w:tcPr>
          <w:p w14:paraId="768AF480" w14:textId="77777777" w:rsidR="00637984" w:rsidRPr="00A25AC7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19998C1" w14:textId="77777777" w:rsidR="00637984" w:rsidRPr="00A25AC7" w:rsidRDefault="00637984" w:rsidP="00637984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8008"/>
        <w:gridCol w:w="1064"/>
      </w:tblGrid>
      <w:tr w:rsidR="00637984" w:rsidRPr="00A25AC7" w14:paraId="34734144" w14:textId="77777777" w:rsidTr="00D24803">
        <w:tc>
          <w:tcPr>
            <w:tcW w:w="8107" w:type="dxa"/>
          </w:tcPr>
          <w:p w14:paraId="2C862B23" w14:textId="77777777" w:rsidR="00637984" w:rsidRDefault="00637984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073" w:type="dxa"/>
          </w:tcPr>
          <w:p w14:paraId="32319D7B" w14:textId="77777777" w:rsidR="00637984" w:rsidRPr="00A25AC7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37984" w:rsidRPr="00A25AC7" w14:paraId="21E08738" w14:textId="77777777" w:rsidTr="00D24803">
        <w:tc>
          <w:tcPr>
            <w:tcW w:w="8107" w:type="dxa"/>
          </w:tcPr>
          <w:p w14:paraId="449B8F6A" w14:textId="77777777" w:rsidR="00637984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1ED9BAD0" w14:textId="77777777" w:rsidR="00637984" w:rsidRPr="00A25AC7" w:rsidRDefault="00637984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637984" w:rsidRPr="00A25AC7" w14:paraId="4B59FCD0" w14:textId="77777777" w:rsidTr="00D24803">
        <w:tc>
          <w:tcPr>
            <w:tcW w:w="8107" w:type="dxa"/>
          </w:tcPr>
          <w:p w14:paraId="3DB03806" w14:textId="77777777" w:rsidR="00637984" w:rsidRPr="00906AF0" w:rsidRDefault="00637984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3" w:type="dxa"/>
          </w:tcPr>
          <w:p w14:paraId="2C621F5D" w14:textId="77777777" w:rsidR="00637984" w:rsidRPr="00A25AC7" w:rsidRDefault="00637984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E8ACBF4" w14:textId="77777777" w:rsidR="00637984" w:rsidRDefault="00637984" w:rsidP="00637984"/>
    <w:p w14:paraId="0DBF2895" w14:textId="77777777" w:rsidR="00637984" w:rsidRDefault="00637984" w:rsidP="00637984">
      <w:r>
        <w:br w:type="page"/>
      </w:r>
    </w:p>
    <w:p w14:paraId="32D387CB" w14:textId="48D0AFB6" w:rsidR="00DD4790" w:rsidRPr="00861BCF" w:rsidRDefault="00DD4790" w:rsidP="00DD4790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2: </w:t>
      </w:r>
      <w:r>
        <w:rPr>
          <w:b/>
          <w:u w:val="single"/>
          <w:lang w:val="en-US"/>
        </w:rPr>
        <w:t xml:space="preserve">Effect of group assignment on </w:t>
      </w:r>
      <w:proofErr w:type="spellStart"/>
      <w:r>
        <w:rPr>
          <w:b/>
          <w:u w:val="single"/>
          <w:lang w:val="en-US"/>
        </w:rPr>
        <w:t>sCort</w:t>
      </w:r>
      <w:proofErr w:type="spellEnd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D4790" w:rsidRPr="00A25AC7" w14:paraId="43BD075D" w14:textId="77777777" w:rsidTr="00D24803">
        <w:tc>
          <w:tcPr>
            <w:tcW w:w="8046" w:type="dxa"/>
          </w:tcPr>
          <w:p w14:paraId="780D493D" w14:textId="77777777" w:rsidR="00DD4790" w:rsidRPr="003F4AD0" w:rsidRDefault="00DD4790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30BFA8D7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D4790" w:rsidRPr="00A25AC7" w14:paraId="6DAC1B0A" w14:textId="77777777" w:rsidTr="00D24803">
        <w:tc>
          <w:tcPr>
            <w:tcW w:w="8046" w:type="dxa"/>
          </w:tcPr>
          <w:p w14:paraId="45D04AA9" w14:textId="77777777" w:rsidR="00DD4790" w:rsidRPr="00410923" w:rsidRDefault="00F50CEC" w:rsidP="00D24803">
            <w:pPr>
              <w:spacing w:after="0" w:line="480" w:lineRule="auto"/>
              <w:ind w:firstLine="709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Cort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e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d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)+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oo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rin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ctiv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affein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qual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roblem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2CD00FF" w14:textId="77777777" w:rsidR="00DD4790" w:rsidRPr="00FE0BBE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0BBE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DD4790" w:rsidRPr="00973DE3" w14:paraId="0501EA86" w14:textId="77777777" w:rsidTr="00D24803">
        <w:tc>
          <w:tcPr>
            <w:tcW w:w="8046" w:type="dxa"/>
          </w:tcPr>
          <w:p w14:paraId="7E9637C1" w14:textId="77777777" w:rsidR="00DD4790" w:rsidRPr="00973DE3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3E5E152" w14:textId="77777777" w:rsidR="00DD4790" w:rsidRPr="00973DE3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58EC117" w14:textId="77777777" w:rsidR="00DD4790" w:rsidRPr="007A796E" w:rsidRDefault="00DD4790" w:rsidP="00DD479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107"/>
        <w:gridCol w:w="1073"/>
      </w:tblGrid>
      <w:tr w:rsidR="00DD4790" w:rsidRPr="00A25AC7" w14:paraId="5FCC85D8" w14:textId="77777777" w:rsidTr="00D24803">
        <w:tc>
          <w:tcPr>
            <w:tcW w:w="8107" w:type="dxa"/>
          </w:tcPr>
          <w:p w14:paraId="409261DA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073" w:type="dxa"/>
          </w:tcPr>
          <w:p w14:paraId="4AC0C182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50A05EFE" w14:textId="77777777" w:rsidTr="00D24803">
        <w:tc>
          <w:tcPr>
            <w:tcW w:w="8107" w:type="dxa"/>
          </w:tcPr>
          <w:p w14:paraId="4437A5B5" w14:textId="77777777" w:rsidR="00DD4790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</m:oMath>
            </m:oMathPara>
          </w:p>
          <w:p w14:paraId="25DCDC5C" w14:textId="77777777" w:rsidR="00DD4790" w:rsidRPr="00A25AC7" w:rsidRDefault="00DD4790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contraceptive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dj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4FE7377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D4790" w:rsidRPr="00A25AC7" w14:paraId="76931B7F" w14:textId="77777777" w:rsidTr="00D24803">
        <w:tc>
          <w:tcPr>
            <w:tcW w:w="8107" w:type="dxa"/>
          </w:tcPr>
          <w:p w14:paraId="33690A0B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3" w:type="dxa"/>
          </w:tcPr>
          <w:p w14:paraId="5FB324AE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492D3BF" w14:textId="77777777" w:rsidR="00DD4790" w:rsidRPr="00A25AC7" w:rsidRDefault="00DD4790" w:rsidP="00DD4790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53"/>
        <w:gridCol w:w="1119"/>
      </w:tblGrid>
      <w:tr w:rsidR="00DD4790" w:rsidRPr="00A25AC7" w14:paraId="05F3C876" w14:textId="77777777" w:rsidTr="00D24803">
        <w:tc>
          <w:tcPr>
            <w:tcW w:w="8107" w:type="dxa"/>
          </w:tcPr>
          <w:p w14:paraId="0FD1FC90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134" w:type="dxa"/>
          </w:tcPr>
          <w:p w14:paraId="05D2E04E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55D5FB4F" w14:textId="77777777" w:rsidTr="00D24803">
        <w:trPr>
          <w:trHeight w:val="601"/>
        </w:trPr>
        <w:tc>
          <w:tcPr>
            <w:tcW w:w="8107" w:type="dxa"/>
          </w:tcPr>
          <w:p w14:paraId="745E0C37" w14:textId="77777777" w:rsidR="00DD4790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7078068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D4790" w:rsidRPr="00A25AC7" w14:paraId="1D1D0157" w14:textId="77777777" w:rsidTr="00D24803">
        <w:tc>
          <w:tcPr>
            <w:tcW w:w="8107" w:type="dxa"/>
          </w:tcPr>
          <w:p w14:paraId="0D16E443" w14:textId="77777777" w:rsidR="00DD4790" w:rsidRPr="00906AF0" w:rsidRDefault="00F50CEC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23F9AA8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D4790" w:rsidRPr="00A25AC7" w14:paraId="12A8B705" w14:textId="77777777" w:rsidTr="00D24803">
        <w:tc>
          <w:tcPr>
            <w:tcW w:w="8107" w:type="dxa"/>
          </w:tcPr>
          <w:p w14:paraId="7CC92611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C6549C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D820631" w14:textId="77777777" w:rsidR="00DD4790" w:rsidRDefault="00DD4790" w:rsidP="00DD4790"/>
    <w:p w14:paraId="30347BAA" w14:textId="77777777" w:rsidR="00DD4790" w:rsidRDefault="00DD4790" w:rsidP="00DD4790">
      <w:r>
        <w:br w:type="page"/>
      </w:r>
    </w:p>
    <w:p w14:paraId="1277FB56" w14:textId="76E23F8D" w:rsidR="00DD4790" w:rsidRPr="00861BCF" w:rsidRDefault="00DD4790" w:rsidP="00DD4790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3: </w:t>
      </w:r>
      <w:r>
        <w:rPr>
          <w:b/>
          <w:u w:val="single"/>
          <w:lang w:val="en-US"/>
        </w:rPr>
        <w:t xml:space="preserve">Effect of group assignment on </w:t>
      </w:r>
      <w:proofErr w:type="spellStart"/>
      <w:r>
        <w:rPr>
          <w:b/>
          <w:u w:val="single"/>
          <w:lang w:val="en-US"/>
        </w:rPr>
        <w:t>sAA</w:t>
      </w:r>
      <w:proofErr w:type="spellEnd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D4790" w:rsidRPr="00A25AC7" w14:paraId="6E1E08B8" w14:textId="77777777" w:rsidTr="00D24803">
        <w:tc>
          <w:tcPr>
            <w:tcW w:w="8046" w:type="dxa"/>
          </w:tcPr>
          <w:p w14:paraId="1FF1CC50" w14:textId="77777777" w:rsidR="00DD4790" w:rsidRPr="003F4AD0" w:rsidRDefault="00DD4790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1A37EA23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D4790" w:rsidRPr="00A25AC7" w14:paraId="7B9A201D" w14:textId="77777777" w:rsidTr="00D24803">
        <w:tc>
          <w:tcPr>
            <w:tcW w:w="8046" w:type="dxa"/>
          </w:tcPr>
          <w:p w14:paraId="11416A0A" w14:textId="77777777" w:rsidR="00DD4790" w:rsidRPr="00410923" w:rsidRDefault="00F50CEC" w:rsidP="00D24803">
            <w:pPr>
              <w:spacing w:after="0" w:line="480" w:lineRule="auto"/>
              <w:ind w:firstLine="709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AA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oo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rin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ctiv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affein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qual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roblem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58DCA64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DD4790" w:rsidRPr="00973DE3" w14:paraId="68D53B38" w14:textId="77777777" w:rsidTr="00D24803">
        <w:tc>
          <w:tcPr>
            <w:tcW w:w="8046" w:type="dxa"/>
          </w:tcPr>
          <w:p w14:paraId="62CEE4CE" w14:textId="77777777" w:rsidR="00DD4790" w:rsidRPr="00973DE3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62C9ECF" w14:textId="77777777" w:rsidR="00DD4790" w:rsidRPr="00973DE3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74DD33F" w14:textId="77777777" w:rsidR="00DD4790" w:rsidRPr="007A796E" w:rsidRDefault="00DD4790" w:rsidP="00DD479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107"/>
        <w:gridCol w:w="1134"/>
      </w:tblGrid>
      <w:tr w:rsidR="00DD4790" w:rsidRPr="00A25AC7" w14:paraId="372A7C86" w14:textId="77777777" w:rsidTr="00D24803">
        <w:tc>
          <w:tcPr>
            <w:tcW w:w="8107" w:type="dxa"/>
          </w:tcPr>
          <w:p w14:paraId="5FADF40C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2F785A3C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0D61C7F1" w14:textId="77777777" w:rsidTr="00D24803">
        <w:tc>
          <w:tcPr>
            <w:tcW w:w="8107" w:type="dxa"/>
          </w:tcPr>
          <w:p w14:paraId="73F7FA84" w14:textId="77777777" w:rsidR="00DD4790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</m:oMath>
            </m:oMathPara>
          </w:p>
          <w:p w14:paraId="0B5291FE" w14:textId="77777777" w:rsidR="00DD4790" w:rsidRPr="00A25AC7" w:rsidRDefault="00DD4790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contraceptive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9B77072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D4790" w:rsidRPr="00A25AC7" w14:paraId="077E11E8" w14:textId="77777777" w:rsidTr="00D24803">
        <w:tc>
          <w:tcPr>
            <w:tcW w:w="8107" w:type="dxa"/>
          </w:tcPr>
          <w:p w14:paraId="7B402C35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7ECEE47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A81AB48" w14:textId="77777777" w:rsidR="00DD4790" w:rsidRPr="00A25AC7" w:rsidRDefault="00DD4790" w:rsidP="00DD4790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53"/>
        <w:gridCol w:w="1119"/>
      </w:tblGrid>
      <w:tr w:rsidR="00DD4790" w:rsidRPr="00A25AC7" w14:paraId="56424507" w14:textId="77777777" w:rsidTr="00D24803">
        <w:tc>
          <w:tcPr>
            <w:tcW w:w="8107" w:type="dxa"/>
          </w:tcPr>
          <w:p w14:paraId="2B948CE6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134" w:type="dxa"/>
          </w:tcPr>
          <w:p w14:paraId="7CEE1FAE" w14:textId="77777777" w:rsidR="00DD4790" w:rsidRPr="00A25AC7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7B777684" w14:textId="77777777" w:rsidTr="00D24803">
        <w:trPr>
          <w:trHeight w:val="601"/>
        </w:trPr>
        <w:tc>
          <w:tcPr>
            <w:tcW w:w="8107" w:type="dxa"/>
          </w:tcPr>
          <w:p w14:paraId="475F1042" w14:textId="77777777" w:rsidR="00DD4790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24FF9157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D4790" w:rsidRPr="00A25AC7" w14:paraId="192DB7AC" w14:textId="77777777" w:rsidTr="00D24803">
        <w:tc>
          <w:tcPr>
            <w:tcW w:w="8107" w:type="dxa"/>
          </w:tcPr>
          <w:p w14:paraId="310AA3D5" w14:textId="77777777" w:rsidR="00DD4790" w:rsidRPr="00906AF0" w:rsidRDefault="00DD4790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3C0237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9EC041A" w14:textId="48171B77" w:rsidR="00DD4790" w:rsidRDefault="00DD4790" w:rsidP="00DD4790"/>
    <w:p w14:paraId="398576BA" w14:textId="77777777" w:rsidR="00DD4790" w:rsidRDefault="00DD4790">
      <w:r>
        <w:br w:type="page"/>
      </w:r>
    </w:p>
    <w:p w14:paraId="4F502978" w14:textId="5A12FED4" w:rsidR="00B815E2" w:rsidRPr="00B815E2" w:rsidRDefault="00DD4790" w:rsidP="00DD4790">
      <w:pPr>
        <w:spacing w:line="480" w:lineRule="auto"/>
        <w:jc w:val="both"/>
        <w:rPr>
          <w:lang w:val="en-US"/>
        </w:rPr>
      </w:pPr>
      <w:bookmarkStart w:id="0" w:name="_Hlk168328000"/>
      <w:r w:rsidRPr="00F931ED">
        <w:rPr>
          <w:b/>
          <w:u w:val="single"/>
          <w:lang w:val="en-US"/>
        </w:rPr>
        <w:lastRenderedPageBreak/>
        <w:t xml:space="preserve">Model </w:t>
      </w:r>
      <w:r w:rsidR="004D4797" w:rsidRPr="00F931ED">
        <w:rPr>
          <w:b/>
          <w:u w:val="single"/>
          <w:lang w:val="en-US"/>
        </w:rPr>
        <w:t>4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Effect of group assignment (PAT/</w:t>
      </w:r>
      <w:proofErr w:type="spellStart"/>
      <w:r>
        <w:rPr>
          <w:b/>
          <w:u w:val="single"/>
          <w:lang w:val="en-US"/>
        </w:rPr>
        <w:t>nPAT</w:t>
      </w:r>
      <w:proofErr w:type="spellEnd"/>
      <w:r>
        <w:rPr>
          <w:b/>
          <w:u w:val="single"/>
          <w:lang w:val="en-US"/>
        </w:rPr>
        <w:t>) on perceived stress</w:t>
      </w:r>
      <w:r w:rsidR="00B815E2" w:rsidRPr="00B815E2">
        <w:rPr>
          <w:lang w:val="en-US"/>
        </w:rPr>
        <w:t xml:space="preserve"> (</w:t>
      </w:r>
      <w:r w:rsidR="00B815E2">
        <w:rPr>
          <w:lang w:val="en-US"/>
        </w:rPr>
        <w:t>subscripts</w:t>
      </w:r>
      <w:r w:rsidR="00B815E2" w:rsidRPr="00B815E2">
        <w:rPr>
          <w:lang w:val="en-US"/>
        </w:rPr>
        <w:t xml:space="preserve"> “M” and “F”</w:t>
      </w:r>
      <w:r w:rsidR="00B815E2">
        <w:rPr>
          <w:lang w:val="en-US"/>
        </w:rPr>
        <w:t xml:space="preserve"> </w:t>
      </w:r>
      <w:r w:rsidR="00B815E2" w:rsidRPr="00B815E2">
        <w:rPr>
          <w:lang w:val="en-US"/>
        </w:rPr>
        <w:t>indicate estimates for “males” and “females”, respectively</w:t>
      </w:r>
      <w:r w:rsidR="00B815E2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D4790" w:rsidRPr="00A25AC7" w14:paraId="0D3E918A" w14:textId="77777777" w:rsidTr="00D24803">
        <w:tc>
          <w:tcPr>
            <w:tcW w:w="8046" w:type="dxa"/>
          </w:tcPr>
          <w:p w14:paraId="5E9FF822" w14:textId="77777777" w:rsidR="00DD4790" w:rsidRPr="003F4AD0" w:rsidRDefault="00DD4790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39FF2BC2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D4790" w:rsidRPr="00A25AC7" w14:paraId="6B377673" w14:textId="77777777" w:rsidTr="00D24803">
        <w:tc>
          <w:tcPr>
            <w:tcW w:w="8046" w:type="dxa"/>
          </w:tcPr>
          <w:p w14:paraId="3462095D" w14:textId="1062D051" w:rsidR="00DD4790" w:rsidRPr="00556F31" w:rsidRDefault="00F50CEC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es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</m:oMath>
            </m:oMathPara>
          </w:p>
          <w:p w14:paraId="300E1166" w14:textId="6A0568CE" w:rsidR="00DD4790" w:rsidRPr="00F401CD" w:rsidRDefault="00DD4790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+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26BE3D03" w14:textId="77777777" w:rsidR="00DD4790" w:rsidRPr="00FB2A0B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DD4790" w:rsidRPr="00A25AC7" w14:paraId="34A78A8A" w14:textId="77777777" w:rsidTr="00D24803">
        <w:tc>
          <w:tcPr>
            <w:tcW w:w="8046" w:type="dxa"/>
          </w:tcPr>
          <w:p w14:paraId="49C81C3A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1CEFC00E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04E704F1" w14:textId="77777777" w:rsidTr="00D24803">
        <w:trPr>
          <w:trHeight w:val="707"/>
        </w:trPr>
        <w:tc>
          <w:tcPr>
            <w:tcW w:w="8046" w:type="dxa"/>
          </w:tcPr>
          <w:p w14:paraId="1A7AA57B" w14:textId="77777777" w:rsidR="00DD4790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E2B0EE3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D4790" w:rsidRPr="00A25AC7" w14:paraId="2C4AE808" w14:textId="77777777" w:rsidTr="00D24803">
        <w:tc>
          <w:tcPr>
            <w:tcW w:w="8046" w:type="dxa"/>
          </w:tcPr>
          <w:p w14:paraId="2DB54960" w14:textId="77777777" w:rsidR="00DD4790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ECCA7B7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50B4387F" w14:textId="77777777" w:rsidR="00DD4790" w:rsidRDefault="00DD4790" w:rsidP="00DD4790">
      <w:pPr>
        <w:spacing w:after="0" w:line="480" w:lineRule="auto"/>
      </w:pPr>
    </w:p>
    <w:p w14:paraId="2CE845D1" w14:textId="77777777" w:rsidR="00DD4790" w:rsidRDefault="00DD4790" w:rsidP="00DD4790">
      <w:r>
        <w:br w:type="page"/>
      </w:r>
    </w:p>
    <w:p w14:paraId="5CA3243E" w14:textId="5AA832D5" w:rsidR="00DD4790" w:rsidRPr="00861BCF" w:rsidRDefault="00DD4790" w:rsidP="00DD4790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4D4797" w:rsidRPr="00F931ED">
        <w:rPr>
          <w:b/>
          <w:u w:val="single"/>
          <w:lang w:val="en-US"/>
        </w:rPr>
        <w:t>5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Effect of group assignment (PAT/</w:t>
      </w:r>
      <w:proofErr w:type="spellStart"/>
      <w:r>
        <w:rPr>
          <w:b/>
          <w:u w:val="single"/>
          <w:lang w:val="en-US"/>
        </w:rPr>
        <w:t>nPAT</w:t>
      </w:r>
      <w:proofErr w:type="spellEnd"/>
      <w:r>
        <w:rPr>
          <w:b/>
          <w:u w:val="single"/>
          <w:lang w:val="en-US"/>
        </w:rPr>
        <w:t xml:space="preserve">) on </w:t>
      </w:r>
      <w:proofErr w:type="spellStart"/>
      <w:r>
        <w:rPr>
          <w:b/>
          <w:u w:val="single"/>
          <w:lang w:val="en-US"/>
        </w:rPr>
        <w:t>sCort</w:t>
      </w:r>
      <w:proofErr w:type="spellEnd"/>
      <w:r w:rsidR="00B815E2" w:rsidRPr="00B815E2">
        <w:rPr>
          <w:b/>
          <w:lang w:val="en-US"/>
        </w:rPr>
        <w:t xml:space="preserve"> </w:t>
      </w:r>
      <w:r w:rsidR="00B815E2" w:rsidRPr="00B815E2">
        <w:rPr>
          <w:lang w:val="en-US"/>
        </w:rPr>
        <w:t>(</w:t>
      </w:r>
      <w:r w:rsidR="00B815E2">
        <w:rPr>
          <w:lang w:val="en-US"/>
        </w:rPr>
        <w:t>subscripts</w:t>
      </w:r>
      <w:r w:rsidR="00B815E2" w:rsidRPr="00B815E2">
        <w:rPr>
          <w:lang w:val="en-US"/>
        </w:rPr>
        <w:t xml:space="preserve"> “M” and “F”</w:t>
      </w:r>
      <w:r w:rsidR="00B815E2">
        <w:rPr>
          <w:lang w:val="en-US"/>
        </w:rPr>
        <w:t xml:space="preserve"> </w:t>
      </w:r>
      <w:r w:rsidR="00B815E2" w:rsidRPr="00B815E2">
        <w:rPr>
          <w:lang w:val="en-US"/>
        </w:rPr>
        <w:t>indicate estimates for “males” and “females”, respectively</w:t>
      </w:r>
      <w:r w:rsidR="00B815E2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D4790" w:rsidRPr="00A25AC7" w14:paraId="4ECF907D" w14:textId="77777777" w:rsidTr="00D24803">
        <w:tc>
          <w:tcPr>
            <w:tcW w:w="8046" w:type="dxa"/>
          </w:tcPr>
          <w:p w14:paraId="79B23A02" w14:textId="77777777" w:rsidR="00DD4790" w:rsidRPr="003F4AD0" w:rsidRDefault="00DD4790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4568569D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D4790" w:rsidRPr="00A25AC7" w14:paraId="541F9CBA" w14:textId="77777777" w:rsidTr="00D24803">
        <w:tc>
          <w:tcPr>
            <w:tcW w:w="8046" w:type="dxa"/>
          </w:tcPr>
          <w:p w14:paraId="0BE6E1E2" w14:textId="77777777" w:rsidR="00DD4790" w:rsidRPr="004953C6" w:rsidRDefault="00F50CEC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Cor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9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</m:oMath>
            </m:oMathPara>
          </w:p>
          <w:p w14:paraId="33743FBE" w14:textId="77777777" w:rsidR="00DD4790" w:rsidRPr="00FE7473" w:rsidRDefault="00DD4790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j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9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DBE2F0C" w14:textId="77777777" w:rsidR="00DD4790" w:rsidRPr="00FB2A0B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) </w:t>
            </w:r>
          </w:p>
        </w:tc>
      </w:tr>
      <w:tr w:rsidR="00DD4790" w:rsidRPr="00A25AC7" w14:paraId="673DA48B" w14:textId="77777777" w:rsidTr="00D24803">
        <w:tc>
          <w:tcPr>
            <w:tcW w:w="8046" w:type="dxa"/>
          </w:tcPr>
          <w:p w14:paraId="5BCC5C57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49FF6E77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52175388" w14:textId="77777777" w:rsidTr="00D24803">
        <w:trPr>
          <w:trHeight w:val="707"/>
        </w:trPr>
        <w:tc>
          <w:tcPr>
            <w:tcW w:w="8046" w:type="dxa"/>
          </w:tcPr>
          <w:p w14:paraId="42DE561E" w14:textId="77777777" w:rsidR="00DD4790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69A8CC5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D4790" w:rsidRPr="00A25AC7" w14:paraId="13BF85ED" w14:textId="77777777" w:rsidTr="00D24803">
        <w:trPr>
          <w:trHeight w:val="707"/>
        </w:trPr>
        <w:tc>
          <w:tcPr>
            <w:tcW w:w="8046" w:type="dxa"/>
          </w:tcPr>
          <w:p w14:paraId="63EC6CCF" w14:textId="77777777" w:rsidR="00DD4790" w:rsidRDefault="00F50CEC" w:rsidP="00D24803">
            <w:pPr>
              <w:spacing w:after="0" w:line="480" w:lineRule="auto"/>
              <w:ind w:firstLine="709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0172A54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</w:tr>
      <w:tr w:rsidR="00DD4790" w:rsidRPr="00A25AC7" w14:paraId="1F89E78D" w14:textId="77777777" w:rsidTr="00D24803">
        <w:tc>
          <w:tcPr>
            <w:tcW w:w="8046" w:type="dxa"/>
          </w:tcPr>
          <w:p w14:paraId="35818B6C" w14:textId="77777777" w:rsidR="00DD4790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5CE89D1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D4790" w:rsidRPr="00A25AC7" w14:paraId="43D9867D" w14:textId="77777777" w:rsidTr="00D24803">
        <w:tc>
          <w:tcPr>
            <w:tcW w:w="8046" w:type="dxa"/>
          </w:tcPr>
          <w:p w14:paraId="0884D0C9" w14:textId="77777777" w:rsidR="00DD4790" w:rsidRDefault="00F50CEC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A4A6A36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</w:tbl>
    <w:p w14:paraId="0B094055" w14:textId="77777777" w:rsidR="00DD4790" w:rsidRDefault="00DD4790" w:rsidP="00DD4790">
      <w:pPr>
        <w:spacing w:line="480" w:lineRule="auto"/>
        <w:jc w:val="both"/>
        <w:rPr>
          <w:b/>
          <w:u w:val="single"/>
          <w:lang w:val="en-US"/>
        </w:rPr>
      </w:pPr>
    </w:p>
    <w:p w14:paraId="7CF5A4F6" w14:textId="77777777" w:rsidR="00DD4790" w:rsidRDefault="00DD4790" w:rsidP="00DD4790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14:paraId="76C67863" w14:textId="67AE0B53" w:rsidR="00DD4790" w:rsidRPr="004D4797" w:rsidRDefault="00DD4790" w:rsidP="00DD4790">
      <w:pPr>
        <w:spacing w:line="480" w:lineRule="auto"/>
        <w:jc w:val="both"/>
        <w:rPr>
          <w:b/>
          <w:color w:val="FF0000"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4D4797" w:rsidRPr="00F931ED">
        <w:rPr>
          <w:b/>
          <w:u w:val="single"/>
          <w:lang w:val="en-US"/>
        </w:rPr>
        <w:t>6</w:t>
      </w:r>
      <w:r w:rsidRPr="00F931ED">
        <w:rPr>
          <w:b/>
          <w:u w:val="single"/>
          <w:lang w:val="en-US"/>
        </w:rPr>
        <w:t>: Ef</w:t>
      </w:r>
      <w:r>
        <w:rPr>
          <w:b/>
          <w:u w:val="single"/>
          <w:lang w:val="en-US"/>
        </w:rPr>
        <w:t>fect of group assignment (PAT/</w:t>
      </w:r>
      <w:proofErr w:type="spellStart"/>
      <w:r>
        <w:rPr>
          <w:b/>
          <w:u w:val="single"/>
          <w:lang w:val="en-US"/>
        </w:rPr>
        <w:t>nPAT</w:t>
      </w:r>
      <w:proofErr w:type="spellEnd"/>
      <w:r>
        <w:rPr>
          <w:b/>
          <w:u w:val="single"/>
          <w:lang w:val="en-US"/>
        </w:rPr>
        <w:t xml:space="preserve">) on </w:t>
      </w:r>
      <w:proofErr w:type="spellStart"/>
      <w:r>
        <w:rPr>
          <w:b/>
          <w:u w:val="single"/>
          <w:lang w:val="en-US"/>
        </w:rPr>
        <w:t>sAA</w:t>
      </w:r>
      <w:proofErr w:type="spellEnd"/>
      <w:r w:rsidR="00B815E2">
        <w:rPr>
          <w:b/>
          <w:lang w:val="en-US"/>
        </w:rPr>
        <w:t xml:space="preserve"> </w:t>
      </w:r>
      <w:r w:rsidR="00B815E2" w:rsidRPr="00B815E2">
        <w:rPr>
          <w:lang w:val="en-US"/>
        </w:rPr>
        <w:t>(</w:t>
      </w:r>
      <w:r w:rsidR="00B815E2">
        <w:rPr>
          <w:lang w:val="en-US"/>
        </w:rPr>
        <w:t>subscripts</w:t>
      </w:r>
      <w:r w:rsidR="00B815E2" w:rsidRPr="00B815E2">
        <w:rPr>
          <w:lang w:val="en-US"/>
        </w:rPr>
        <w:t xml:space="preserve"> “M” and “F”</w:t>
      </w:r>
      <w:r w:rsidR="00B815E2">
        <w:rPr>
          <w:lang w:val="en-US"/>
        </w:rPr>
        <w:t xml:space="preserve"> </w:t>
      </w:r>
      <w:r w:rsidR="00B815E2" w:rsidRPr="00B815E2">
        <w:rPr>
          <w:lang w:val="en-US"/>
        </w:rPr>
        <w:t>indicate estimates for “males” and “females”, respectively</w:t>
      </w:r>
      <w:r w:rsidR="00B815E2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D4790" w:rsidRPr="00A25AC7" w14:paraId="2CCDB98F" w14:textId="77777777" w:rsidTr="00D24803">
        <w:tc>
          <w:tcPr>
            <w:tcW w:w="8046" w:type="dxa"/>
          </w:tcPr>
          <w:p w14:paraId="37055418" w14:textId="77777777" w:rsidR="00DD4790" w:rsidRPr="003F4AD0" w:rsidRDefault="00DD4790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6277E65F" w14:textId="77777777" w:rsidR="00DD4790" w:rsidRPr="00A25AC7" w:rsidRDefault="00DD4790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D4790" w:rsidRPr="00A25AC7" w14:paraId="6D65C799" w14:textId="77777777" w:rsidTr="00D24803">
        <w:tc>
          <w:tcPr>
            <w:tcW w:w="8046" w:type="dxa"/>
          </w:tcPr>
          <w:p w14:paraId="6B545DC4" w14:textId="77777777" w:rsidR="00DD4790" w:rsidRPr="00FE7473" w:rsidRDefault="00F50CEC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A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</m:oMath>
            </m:oMathPara>
          </w:p>
          <w:p w14:paraId="1E9E1899" w14:textId="77777777" w:rsidR="00DD4790" w:rsidRPr="00FE7473" w:rsidRDefault="00DD4790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2226ABE" w14:textId="77777777" w:rsidR="00DD4790" w:rsidRPr="00FB2A0B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) </w:t>
            </w:r>
          </w:p>
        </w:tc>
      </w:tr>
      <w:tr w:rsidR="00DD4790" w:rsidRPr="00A25AC7" w14:paraId="0DDD77FA" w14:textId="77777777" w:rsidTr="00D24803">
        <w:tc>
          <w:tcPr>
            <w:tcW w:w="8046" w:type="dxa"/>
          </w:tcPr>
          <w:p w14:paraId="74A72AD8" w14:textId="77777777" w:rsidR="00DD4790" w:rsidRDefault="00DD4790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4C23A0D2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D4790" w:rsidRPr="00A25AC7" w14:paraId="3B1DAE10" w14:textId="77777777" w:rsidTr="00D24803">
        <w:trPr>
          <w:trHeight w:val="707"/>
        </w:trPr>
        <w:tc>
          <w:tcPr>
            <w:tcW w:w="8046" w:type="dxa"/>
          </w:tcPr>
          <w:p w14:paraId="04506394" w14:textId="77777777" w:rsidR="00DD4790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B08C942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D4790" w:rsidRPr="00A25AC7" w14:paraId="0AA58985" w14:textId="77777777" w:rsidTr="00D24803">
        <w:tc>
          <w:tcPr>
            <w:tcW w:w="8046" w:type="dxa"/>
          </w:tcPr>
          <w:p w14:paraId="7CAB616B" w14:textId="77777777" w:rsidR="00DD4790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AT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5C53C42" w14:textId="77777777" w:rsidR="00DD4790" w:rsidRPr="00A25AC7" w:rsidRDefault="00DD4790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0B99691E" w14:textId="77777777" w:rsidR="00DD4790" w:rsidRDefault="00DD4790" w:rsidP="00DD4790">
      <w:pPr>
        <w:spacing w:line="480" w:lineRule="auto"/>
        <w:jc w:val="both"/>
        <w:rPr>
          <w:b/>
          <w:u w:val="single"/>
          <w:lang w:val="en-US"/>
        </w:rPr>
      </w:pPr>
    </w:p>
    <w:p w14:paraId="17626769" w14:textId="77777777" w:rsidR="00DD4790" w:rsidRDefault="00DD4790" w:rsidP="00DD4790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bookmarkEnd w:id="0"/>
    <w:p w14:paraId="6126D270" w14:textId="324D48ED" w:rsidR="009418B6" w:rsidRPr="00B815E2" w:rsidRDefault="009418B6" w:rsidP="009418B6">
      <w:pPr>
        <w:spacing w:line="480" w:lineRule="auto"/>
        <w:jc w:val="both"/>
        <w:rPr>
          <w:b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3E7130" w:rsidRPr="00F931ED">
        <w:rPr>
          <w:b/>
          <w:u w:val="single"/>
          <w:lang w:val="en-US"/>
        </w:rPr>
        <w:t>7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Effect of practicing the PAT on perceived stress</w:t>
      </w:r>
      <w:r w:rsidR="00B815E2">
        <w:rPr>
          <w:b/>
          <w:lang w:val="en-US"/>
        </w:rPr>
        <w:t xml:space="preserve">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9418B6" w:rsidRPr="00A25AC7" w14:paraId="45B9F146" w14:textId="77777777" w:rsidTr="00D24803">
        <w:tc>
          <w:tcPr>
            <w:tcW w:w="8046" w:type="dxa"/>
          </w:tcPr>
          <w:p w14:paraId="296406FA" w14:textId="77777777" w:rsidR="009418B6" w:rsidRPr="003F4AD0" w:rsidRDefault="009418B6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7D6C7B0F" w14:textId="77777777" w:rsidR="009418B6" w:rsidRPr="00A25AC7" w:rsidRDefault="009418B6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418B6" w:rsidRPr="00A25AC7" w14:paraId="4CE227BD" w14:textId="77777777" w:rsidTr="00D24803">
        <w:tc>
          <w:tcPr>
            <w:tcW w:w="8046" w:type="dxa"/>
          </w:tcPr>
          <w:p w14:paraId="0969E9F8" w14:textId="5145C47C" w:rsidR="009418B6" w:rsidRPr="00410923" w:rsidRDefault="00F50CEC" w:rsidP="00D24803">
            <w:pPr>
              <w:spacing w:after="0" w:line="480" w:lineRule="auto"/>
              <w:ind w:firstLine="709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ess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F4172E9" w14:textId="77777777" w:rsidR="009418B6" w:rsidRPr="00A25AC7" w:rsidRDefault="009418B6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9418B6" w:rsidRPr="00973DE3" w14:paraId="0248D1C7" w14:textId="77777777" w:rsidTr="00D24803">
        <w:tc>
          <w:tcPr>
            <w:tcW w:w="8046" w:type="dxa"/>
          </w:tcPr>
          <w:p w14:paraId="1B1B685C" w14:textId="77777777" w:rsidR="009418B6" w:rsidRPr="00973DE3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57F5E14" w14:textId="77777777" w:rsidR="009418B6" w:rsidRPr="00973DE3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EA46EB9" w14:textId="77777777" w:rsidR="009418B6" w:rsidRPr="00A25AC7" w:rsidRDefault="009418B6" w:rsidP="009418B6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64"/>
        <w:gridCol w:w="1108"/>
      </w:tblGrid>
      <w:tr w:rsidR="009418B6" w:rsidRPr="00A25AC7" w14:paraId="2EC5EECC" w14:textId="77777777" w:rsidTr="00D24803">
        <w:tc>
          <w:tcPr>
            <w:tcW w:w="8107" w:type="dxa"/>
          </w:tcPr>
          <w:p w14:paraId="45388839" w14:textId="77777777" w:rsidR="009418B6" w:rsidRDefault="009418B6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24CEDB75" w14:textId="77777777" w:rsidR="009418B6" w:rsidRPr="00A25AC7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18B6" w:rsidRPr="00A25AC7" w14:paraId="29AF04DE" w14:textId="77777777" w:rsidTr="00D24803">
        <w:tc>
          <w:tcPr>
            <w:tcW w:w="8107" w:type="dxa"/>
          </w:tcPr>
          <w:p w14:paraId="7A66D309" w14:textId="77777777" w:rsidR="009418B6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</m:oMath>
            </m:oMathPara>
          </w:p>
          <w:p w14:paraId="55BAF2AF" w14:textId="02A1309F" w:rsidR="009418B6" w:rsidRPr="00A25AC7" w:rsidRDefault="009418B6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(person mean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 the 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FFD0B7F" w14:textId="77777777" w:rsidR="009418B6" w:rsidRPr="00A25AC7" w:rsidRDefault="009418B6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9418B6" w:rsidRPr="00A25AC7" w14:paraId="74BFD563" w14:textId="77777777" w:rsidTr="00D24803">
        <w:tc>
          <w:tcPr>
            <w:tcW w:w="8107" w:type="dxa"/>
          </w:tcPr>
          <w:p w14:paraId="3A5A8AB2" w14:textId="77777777" w:rsidR="009418B6" w:rsidRPr="00A25AC7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E87A488" w14:textId="77777777" w:rsidR="009418B6" w:rsidRPr="00A25AC7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E6A2AF3" w14:textId="77777777" w:rsidR="009418B6" w:rsidRPr="00A25AC7" w:rsidRDefault="009418B6" w:rsidP="009418B6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52"/>
        <w:gridCol w:w="1120"/>
      </w:tblGrid>
      <w:tr w:rsidR="009418B6" w:rsidRPr="00A25AC7" w14:paraId="2C36B643" w14:textId="77777777" w:rsidTr="00D24803">
        <w:tc>
          <w:tcPr>
            <w:tcW w:w="8107" w:type="dxa"/>
          </w:tcPr>
          <w:p w14:paraId="49FEB35F" w14:textId="77777777" w:rsidR="009418B6" w:rsidRDefault="009418B6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134" w:type="dxa"/>
          </w:tcPr>
          <w:p w14:paraId="4B343088" w14:textId="77777777" w:rsidR="009418B6" w:rsidRPr="00A25AC7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18B6" w:rsidRPr="00A25AC7" w14:paraId="66C6D9A3" w14:textId="77777777" w:rsidTr="00D24803">
        <w:tc>
          <w:tcPr>
            <w:tcW w:w="8107" w:type="dxa"/>
          </w:tcPr>
          <w:p w14:paraId="49FAEE8C" w14:textId="77777777" w:rsidR="009418B6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A9E5244" w14:textId="77777777" w:rsidR="009418B6" w:rsidRPr="00A25AC7" w:rsidRDefault="009418B6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9418B6" w:rsidRPr="00A25AC7" w14:paraId="40F2482E" w14:textId="77777777" w:rsidTr="00D24803">
        <w:tc>
          <w:tcPr>
            <w:tcW w:w="8107" w:type="dxa"/>
          </w:tcPr>
          <w:p w14:paraId="7598215F" w14:textId="77777777" w:rsidR="009418B6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8452D93" w14:textId="77777777" w:rsidR="009418B6" w:rsidRPr="00A25AC7" w:rsidRDefault="009418B6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9418B6" w:rsidRPr="00A25AC7" w14:paraId="26F51487" w14:textId="77777777" w:rsidTr="00D24803">
        <w:tc>
          <w:tcPr>
            <w:tcW w:w="8107" w:type="dxa"/>
          </w:tcPr>
          <w:p w14:paraId="29C7D624" w14:textId="77777777" w:rsidR="009418B6" w:rsidRPr="00906AF0" w:rsidRDefault="009418B6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26EFD37" w14:textId="77777777" w:rsidR="009418B6" w:rsidRPr="00A25AC7" w:rsidRDefault="009418B6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5E54866" w14:textId="77777777" w:rsidR="00DD4790" w:rsidRDefault="00DD4790" w:rsidP="00DD4790"/>
    <w:p w14:paraId="2B284A9A" w14:textId="44E45178" w:rsidR="00102F32" w:rsidRDefault="00102F32">
      <w:pPr>
        <w:rPr>
          <w:b/>
        </w:rPr>
      </w:pPr>
      <w:r>
        <w:rPr>
          <w:b/>
        </w:rPr>
        <w:br w:type="page"/>
      </w:r>
    </w:p>
    <w:p w14:paraId="3241EE61" w14:textId="6DAB4243" w:rsidR="00102F32" w:rsidRPr="00861BCF" w:rsidRDefault="00102F32" w:rsidP="00102F32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3E7130" w:rsidRPr="00F931ED">
        <w:rPr>
          <w:b/>
          <w:u w:val="single"/>
          <w:lang w:val="en-US"/>
        </w:rPr>
        <w:t>8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 xml:space="preserve">Effect of practicing the PAT on </w:t>
      </w:r>
      <w:proofErr w:type="spellStart"/>
      <w:r>
        <w:rPr>
          <w:b/>
          <w:u w:val="single"/>
          <w:lang w:val="en-US"/>
        </w:rPr>
        <w:t>sCort</w:t>
      </w:r>
      <w:proofErr w:type="spellEnd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102F32" w:rsidRPr="00A25AC7" w14:paraId="47ADDB2C" w14:textId="77777777" w:rsidTr="00D24803">
        <w:tc>
          <w:tcPr>
            <w:tcW w:w="8046" w:type="dxa"/>
          </w:tcPr>
          <w:p w14:paraId="2662DABA" w14:textId="77777777" w:rsidR="00102F32" w:rsidRPr="003F4AD0" w:rsidRDefault="00102F32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396DE318" w14:textId="77777777" w:rsidR="00102F32" w:rsidRPr="00A25AC7" w:rsidRDefault="00102F32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02F32" w:rsidRPr="00A25AC7" w14:paraId="56AB5C89" w14:textId="77777777" w:rsidTr="00D24803">
        <w:tc>
          <w:tcPr>
            <w:tcW w:w="8046" w:type="dxa"/>
          </w:tcPr>
          <w:p w14:paraId="73BDFD73" w14:textId="63CEB056" w:rsidR="00102F32" w:rsidRPr="00410923" w:rsidRDefault="00F50CEC" w:rsidP="00D24803">
            <w:pPr>
              <w:spacing w:after="0" w:line="480" w:lineRule="auto"/>
              <w:ind w:firstLine="709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Cort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oo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rin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ctiv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affein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qual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roblem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AB11624" w14:textId="77777777" w:rsidR="00102F32" w:rsidRPr="00A25AC7" w:rsidRDefault="00102F32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102F32" w:rsidRPr="00973DE3" w14:paraId="789A39C1" w14:textId="77777777" w:rsidTr="00D24803">
        <w:tc>
          <w:tcPr>
            <w:tcW w:w="8046" w:type="dxa"/>
          </w:tcPr>
          <w:p w14:paraId="0709DE79" w14:textId="77777777" w:rsidR="00102F32" w:rsidRPr="00973DE3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0A86E3F" w14:textId="77777777" w:rsidR="00102F32" w:rsidRPr="00973DE3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4FA69D45" w14:textId="77777777" w:rsidR="00102F32" w:rsidRPr="00A25AC7" w:rsidRDefault="00102F32" w:rsidP="00102F32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64"/>
        <w:gridCol w:w="1108"/>
      </w:tblGrid>
      <w:tr w:rsidR="00102F32" w:rsidRPr="00A25AC7" w14:paraId="10662920" w14:textId="77777777" w:rsidTr="00D24803">
        <w:tc>
          <w:tcPr>
            <w:tcW w:w="8107" w:type="dxa"/>
          </w:tcPr>
          <w:p w14:paraId="45EC3928" w14:textId="77777777" w:rsidR="00102F32" w:rsidRDefault="00102F32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12598C40" w14:textId="77777777" w:rsidR="00102F32" w:rsidRPr="00A25AC7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2F32" w:rsidRPr="00A25AC7" w14:paraId="15A9AE5C" w14:textId="77777777" w:rsidTr="00D24803">
        <w:tc>
          <w:tcPr>
            <w:tcW w:w="8107" w:type="dxa"/>
          </w:tcPr>
          <w:p w14:paraId="3A447B1B" w14:textId="77777777" w:rsidR="00102F32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</m:oMath>
            </m:oMathPara>
          </w:p>
          <w:p w14:paraId="70338369" w14:textId="48457178" w:rsidR="00102F32" w:rsidRPr="00A25AC7" w:rsidRDefault="00102F32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contraceptive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(person mean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 the 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34553BA" w14:textId="77777777" w:rsidR="00102F32" w:rsidRPr="00A25AC7" w:rsidRDefault="00102F32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102F32" w:rsidRPr="00A25AC7" w14:paraId="44ACD680" w14:textId="77777777" w:rsidTr="00D24803">
        <w:tc>
          <w:tcPr>
            <w:tcW w:w="8107" w:type="dxa"/>
          </w:tcPr>
          <w:p w14:paraId="2992C436" w14:textId="77777777" w:rsidR="00102F32" w:rsidRPr="00A25AC7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E7E0C5A" w14:textId="77777777" w:rsidR="00102F32" w:rsidRPr="00A25AC7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5ADC571" w14:textId="77777777" w:rsidR="00102F32" w:rsidRPr="00A25AC7" w:rsidRDefault="00102F32" w:rsidP="00102F32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52"/>
        <w:gridCol w:w="1120"/>
      </w:tblGrid>
      <w:tr w:rsidR="00102F32" w:rsidRPr="00A25AC7" w14:paraId="0BA750DF" w14:textId="77777777" w:rsidTr="00D24803">
        <w:tc>
          <w:tcPr>
            <w:tcW w:w="8107" w:type="dxa"/>
          </w:tcPr>
          <w:p w14:paraId="667C4AD4" w14:textId="77777777" w:rsidR="00102F32" w:rsidRDefault="00102F32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134" w:type="dxa"/>
          </w:tcPr>
          <w:p w14:paraId="494F8B7F" w14:textId="77777777" w:rsidR="00102F32" w:rsidRPr="00A25AC7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2F32" w:rsidRPr="00A25AC7" w14:paraId="352C14E4" w14:textId="77777777" w:rsidTr="00D24803">
        <w:tc>
          <w:tcPr>
            <w:tcW w:w="8107" w:type="dxa"/>
          </w:tcPr>
          <w:p w14:paraId="2CD6244C" w14:textId="77777777" w:rsidR="00102F32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2E3B54AC" w14:textId="77777777" w:rsidR="00102F32" w:rsidRPr="00A25AC7" w:rsidRDefault="00102F32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102F32" w:rsidRPr="00A25AC7" w14:paraId="096B3F88" w14:textId="77777777" w:rsidTr="00D24803">
        <w:tc>
          <w:tcPr>
            <w:tcW w:w="8107" w:type="dxa"/>
          </w:tcPr>
          <w:p w14:paraId="772A3076" w14:textId="77777777" w:rsidR="00102F32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28922391" w14:textId="77777777" w:rsidR="00102F32" w:rsidRPr="00A25AC7" w:rsidRDefault="00102F32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102F32" w:rsidRPr="00A25AC7" w14:paraId="365EB4D0" w14:textId="77777777" w:rsidTr="00D24803">
        <w:tc>
          <w:tcPr>
            <w:tcW w:w="8107" w:type="dxa"/>
          </w:tcPr>
          <w:p w14:paraId="7270ED50" w14:textId="77777777" w:rsidR="00102F32" w:rsidRPr="00906AF0" w:rsidRDefault="00102F32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14D1D01" w14:textId="77777777" w:rsidR="00102F32" w:rsidRPr="00A25AC7" w:rsidRDefault="00102F32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A4B565E" w14:textId="77777777" w:rsidR="00102F32" w:rsidRDefault="00102F32" w:rsidP="00102F32"/>
    <w:p w14:paraId="673D46F0" w14:textId="77777777" w:rsidR="00102F32" w:rsidRDefault="00102F32" w:rsidP="00102F32">
      <w:r>
        <w:br w:type="page"/>
      </w:r>
    </w:p>
    <w:p w14:paraId="1B9BBA57" w14:textId="2701FC1C" w:rsidR="00D3542E" w:rsidRPr="00861BCF" w:rsidRDefault="00D3542E" w:rsidP="00D3542E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3E7130" w:rsidRPr="00F931ED">
        <w:rPr>
          <w:b/>
          <w:u w:val="single"/>
          <w:lang w:val="en-US"/>
        </w:rPr>
        <w:t>9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 xml:space="preserve">Effect of practicing the PAT on </w:t>
      </w:r>
      <w:proofErr w:type="spellStart"/>
      <w:r>
        <w:rPr>
          <w:b/>
          <w:u w:val="single"/>
          <w:lang w:val="en-US"/>
        </w:rPr>
        <w:t>sAA</w:t>
      </w:r>
      <w:proofErr w:type="spellEnd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D3542E" w:rsidRPr="00A25AC7" w14:paraId="5F2B254E" w14:textId="77777777" w:rsidTr="00D24803">
        <w:tc>
          <w:tcPr>
            <w:tcW w:w="8046" w:type="dxa"/>
          </w:tcPr>
          <w:p w14:paraId="40485F91" w14:textId="77777777" w:rsidR="00D3542E" w:rsidRPr="003F4AD0" w:rsidRDefault="00D3542E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33870DDA" w14:textId="77777777" w:rsidR="00D3542E" w:rsidRPr="00A25AC7" w:rsidRDefault="00D3542E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3542E" w:rsidRPr="00A25AC7" w14:paraId="478816DD" w14:textId="77777777" w:rsidTr="00D24803">
        <w:tc>
          <w:tcPr>
            <w:tcW w:w="8046" w:type="dxa"/>
          </w:tcPr>
          <w:p w14:paraId="15431B9F" w14:textId="6B600E7A" w:rsidR="00D3542E" w:rsidRPr="00410923" w:rsidRDefault="00F50CEC" w:rsidP="00D24803">
            <w:pPr>
              <w:spacing w:after="0" w:line="480" w:lineRule="auto"/>
              <w:ind w:firstLine="709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AA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oo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rin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ctiv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affein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qualit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l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roblem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A876705" w14:textId="77777777" w:rsidR="00D3542E" w:rsidRPr="00A25AC7" w:rsidRDefault="00D3542E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D3542E" w:rsidRPr="00973DE3" w14:paraId="5760B427" w14:textId="77777777" w:rsidTr="00D24803">
        <w:tc>
          <w:tcPr>
            <w:tcW w:w="8046" w:type="dxa"/>
          </w:tcPr>
          <w:p w14:paraId="4AE1F347" w14:textId="77777777" w:rsidR="00D3542E" w:rsidRPr="00973DE3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93EC036" w14:textId="77777777" w:rsidR="00D3542E" w:rsidRPr="00973DE3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3EC2285" w14:textId="77777777" w:rsidR="00D3542E" w:rsidRPr="00A25AC7" w:rsidRDefault="00D3542E" w:rsidP="00D3542E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64"/>
        <w:gridCol w:w="1108"/>
      </w:tblGrid>
      <w:tr w:rsidR="00D3542E" w:rsidRPr="00A25AC7" w14:paraId="2D698B81" w14:textId="77777777" w:rsidTr="00D24803">
        <w:tc>
          <w:tcPr>
            <w:tcW w:w="8107" w:type="dxa"/>
          </w:tcPr>
          <w:p w14:paraId="04F526CE" w14:textId="77777777" w:rsidR="00D3542E" w:rsidRDefault="00D3542E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person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4BDE622F" w14:textId="77777777" w:rsidR="00D3542E" w:rsidRPr="00A25AC7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bookmarkStart w:id="1" w:name="_Hlk70705257"/>
      <w:tr w:rsidR="00D3542E" w:rsidRPr="00A25AC7" w14:paraId="415267BB" w14:textId="77777777" w:rsidTr="00D24803">
        <w:tc>
          <w:tcPr>
            <w:tcW w:w="8107" w:type="dxa"/>
          </w:tcPr>
          <w:p w14:paraId="451992F4" w14:textId="77777777" w:rsidR="00D3542E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w:bookmarkEnd w:id="1"/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</m:oMath>
            </m:oMathPara>
          </w:p>
          <w:p w14:paraId="0127723C" w14:textId="151D1F45" w:rsidR="00D3542E" w:rsidRPr="00A25AC7" w:rsidRDefault="00D3542E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se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contraceptive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(person mean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 the 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dj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156283C" w14:textId="77777777" w:rsidR="00D3542E" w:rsidRPr="00A25AC7" w:rsidRDefault="00D3542E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D3542E" w:rsidRPr="00A25AC7" w14:paraId="3B2090F4" w14:textId="77777777" w:rsidTr="00D24803">
        <w:tc>
          <w:tcPr>
            <w:tcW w:w="8107" w:type="dxa"/>
          </w:tcPr>
          <w:p w14:paraId="11623F63" w14:textId="77777777" w:rsidR="00D3542E" w:rsidRPr="00A25AC7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1267343" w14:textId="77777777" w:rsidR="00D3542E" w:rsidRPr="00A25AC7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B65C2A5" w14:textId="77777777" w:rsidR="00D3542E" w:rsidRPr="00A25AC7" w:rsidRDefault="00D3542E" w:rsidP="00D3542E">
      <w:pPr>
        <w:spacing w:after="0"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52"/>
        <w:gridCol w:w="1120"/>
      </w:tblGrid>
      <w:tr w:rsidR="00D3542E" w:rsidRPr="00A25AC7" w14:paraId="2FCE6760" w14:textId="77777777" w:rsidTr="00D24803">
        <w:tc>
          <w:tcPr>
            <w:tcW w:w="8107" w:type="dxa"/>
          </w:tcPr>
          <w:p w14:paraId="39E92FB9" w14:textId="77777777" w:rsidR="00D3542E" w:rsidRDefault="00D3542E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3 (</w:t>
            </w:r>
            <w:r>
              <w:rPr>
                <w:lang w:val="en-US"/>
              </w:rPr>
              <w:t>dyad</w:t>
            </w:r>
            <w:r w:rsidRPr="00A25AC7">
              <w:rPr>
                <w:lang w:val="en-US"/>
              </w:rPr>
              <w:t xml:space="preserve"> level):</w:t>
            </w:r>
          </w:p>
        </w:tc>
        <w:tc>
          <w:tcPr>
            <w:tcW w:w="1134" w:type="dxa"/>
          </w:tcPr>
          <w:p w14:paraId="41D8A8BE" w14:textId="77777777" w:rsidR="00D3542E" w:rsidRPr="00A25AC7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bookmarkStart w:id="2" w:name="_Hlk70705334"/>
      <w:tr w:rsidR="00D3542E" w:rsidRPr="00A25AC7" w14:paraId="6320FBC7" w14:textId="77777777" w:rsidTr="00D24803">
        <w:trPr>
          <w:trHeight w:val="601"/>
        </w:trPr>
        <w:tc>
          <w:tcPr>
            <w:tcW w:w="8107" w:type="dxa"/>
          </w:tcPr>
          <w:p w14:paraId="1C60AC5D" w14:textId="77777777" w:rsidR="00D3542E" w:rsidRPr="00973DE3" w:rsidRDefault="00F50CEC" w:rsidP="00D24803">
            <w:pPr>
              <w:spacing w:after="0" w:line="480" w:lineRule="auto"/>
              <w:ind w:firstLine="709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w:bookmarkEnd w:id="2"/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w:bookmarkStart w:id="3" w:name="_Hlk70705691"/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</m:sub>
                </m:sSub>
                <w:bookmarkEnd w:id="3"/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w:bookmarkStart w:id="4" w:name="_Hlk70705785"/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oMath>
            </m:oMathPara>
            <w:bookmarkEnd w:id="4"/>
          </w:p>
        </w:tc>
        <w:tc>
          <w:tcPr>
            <w:tcW w:w="1134" w:type="dxa"/>
            <w:vAlign w:val="center"/>
          </w:tcPr>
          <w:p w14:paraId="43C12122" w14:textId="77777777" w:rsidR="00D3542E" w:rsidRPr="00A25AC7" w:rsidRDefault="00D3542E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3542E" w:rsidRPr="00A25AC7" w14:paraId="1C27D1A0" w14:textId="77777777" w:rsidTr="00D24803">
        <w:tc>
          <w:tcPr>
            <w:tcW w:w="8107" w:type="dxa"/>
          </w:tcPr>
          <w:p w14:paraId="0367E6C0" w14:textId="77777777" w:rsidR="00D3542E" w:rsidRPr="00906AF0" w:rsidRDefault="00D3542E" w:rsidP="00D2480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0C04FA" w14:textId="77777777" w:rsidR="00D3542E" w:rsidRPr="00A25AC7" w:rsidRDefault="00D3542E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EA1A2B2" w14:textId="77777777" w:rsidR="00D3542E" w:rsidRDefault="00D3542E" w:rsidP="00D3542E"/>
    <w:p w14:paraId="59EB49A6" w14:textId="77777777" w:rsidR="00D3542E" w:rsidRDefault="00D3542E" w:rsidP="00D3542E">
      <w:r>
        <w:br w:type="page"/>
      </w:r>
    </w:p>
    <w:p w14:paraId="17EBFFAE" w14:textId="742E34C8" w:rsidR="00491CFB" w:rsidRPr="00861BCF" w:rsidRDefault="00491CFB" w:rsidP="00491CFB">
      <w:pPr>
        <w:spacing w:line="480" w:lineRule="auto"/>
        <w:jc w:val="both"/>
        <w:rPr>
          <w:b/>
          <w:u w:val="single"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BD52DB" w:rsidRPr="00F931ED">
        <w:rPr>
          <w:b/>
          <w:u w:val="single"/>
          <w:lang w:val="en-US"/>
        </w:rPr>
        <w:t>10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Effect of practicing the PAT on perceived stress</w:t>
      </w:r>
      <w:r w:rsidR="00642587" w:rsidRPr="00642587">
        <w:rPr>
          <w:b/>
          <w:lang w:val="en-US"/>
        </w:rPr>
        <w:t xml:space="preserve"> </w:t>
      </w:r>
      <w:r w:rsidR="00642587" w:rsidRPr="00B815E2">
        <w:rPr>
          <w:lang w:val="en-US"/>
        </w:rPr>
        <w:t>(</w:t>
      </w:r>
      <w:r w:rsidR="00642587">
        <w:rPr>
          <w:lang w:val="en-US"/>
        </w:rPr>
        <w:t>subscripts</w:t>
      </w:r>
      <w:r w:rsidR="00642587" w:rsidRPr="00B815E2">
        <w:rPr>
          <w:lang w:val="en-US"/>
        </w:rPr>
        <w:t xml:space="preserve"> “M” and “F”</w:t>
      </w:r>
      <w:r w:rsidR="00642587">
        <w:rPr>
          <w:lang w:val="en-US"/>
        </w:rPr>
        <w:t xml:space="preserve"> </w:t>
      </w:r>
      <w:r w:rsidR="00642587" w:rsidRPr="00B815E2">
        <w:rPr>
          <w:lang w:val="en-US"/>
        </w:rPr>
        <w:t>indicate estimates for “males” and “females”, respectively</w:t>
      </w:r>
      <w:r w:rsidR="00642587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491CFB" w:rsidRPr="00A25AC7" w14:paraId="2E09002D" w14:textId="77777777" w:rsidTr="00D24803">
        <w:tc>
          <w:tcPr>
            <w:tcW w:w="8046" w:type="dxa"/>
          </w:tcPr>
          <w:p w14:paraId="53BC7334" w14:textId="77777777" w:rsidR="00491CFB" w:rsidRPr="003F4AD0" w:rsidRDefault="00491CFB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7F9C662E" w14:textId="77777777" w:rsidR="00491CFB" w:rsidRPr="00A25AC7" w:rsidRDefault="00491CFB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1CFB" w:rsidRPr="00A25AC7" w14:paraId="26D3AE0D" w14:textId="77777777" w:rsidTr="00D24803">
        <w:tc>
          <w:tcPr>
            <w:tcW w:w="8046" w:type="dxa"/>
          </w:tcPr>
          <w:p w14:paraId="2A5895CA" w14:textId="2E5181B4" w:rsidR="00491CFB" w:rsidRPr="00556F31" w:rsidRDefault="00F50CEC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es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+ 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t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h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e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</m:oMath>
            </m:oMathPara>
          </w:p>
          <w:p w14:paraId="23773F40" w14:textId="3AB6EBA3" w:rsidR="00491CFB" w:rsidRPr="00F401CD" w:rsidRDefault="00491CFB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+ 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2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 the 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0C23E10" w14:textId="77777777" w:rsidR="00491CFB" w:rsidRPr="00FB2A0B" w:rsidRDefault="00491CFB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A0B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491CFB" w:rsidRPr="00A25AC7" w14:paraId="3878DFFE" w14:textId="77777777" w:rsidTr="00D24803">
        <w:tc>
          <w:tcPr>
            <w:tcW w:w="8046" w:type="dxa"/>
          </w:tcPr>
          <w:p w14:paraId="21C8F214" w14:textId="77777777" w:rsidR="00491CFB" w:rsidRDefault="00491CFB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34FBBC70" w14:textId="77777777" w:rsidR="00491CFB" w:rsidRPr="00A25AC7" w:rsidRDefault="00491CFB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91CFB" w:rsidRPr="00A25AC7" w14:paraId="585394E6" w14:textId="77777777" w:rsidTr="00D24803">
        <w:trPr>
          <w:trHeight w:val="707"/>
        </w:trPr>
        <w:tc>
          <w:tcPr>
            <w:tcW w:w="8046" w:type="dxa"/>
          </w:tcPr>
          <w:p w14:paraId="1035DBCF" w14:textId="29F55CAB" w:rsidR="00491CFB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D3E4114" w14:textId="77777777" w:rsidR="00491CFB" w:rsidRPr="00A25AC7" w:rsidRDefault="00491CFB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491CFB" w:rsidRPr="00A25AC7" w14:paraId="08663940" w14:textId="77777777" w:rsidTr="00D24803">
        <w:tc>
          <w:tcPr>
            <w:tcW w:w="8046" w:type="dxa"/>
          </w:tcPr>
          <w:p w14:paraId="1984267B" w14:textId="62C2B853" w:rsidR="00491CFB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DC4F7E0" w14:textId="77777777" w:rsidR="00491CFB" w:rsidRPr="00A25AC7" w:rsidRDefault="00491CFB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54AEFCE1" w14:textId="77777777" w:rsidR="00491CFB" w:rsidRDefault="00491CFB" w:rsidP="00491CFB">
      <w:pPr>
        <w:spacing w:after="0" w:line="480" w:lineRule="auto"/>
      </w:pPr>
    </w:p>
    <w:p w14:paraId="06165385" w14:textId="7ECA2FBA" w:rsidR="00C07AF3" w:rsidRDefault="00C07AF3">
      <w:pPr>
        <w:rPr>
          <w:b/>
        </w:rPr>
      </w:pPr>
      <w:r>
        <w:rPr>
          <w:b/>
        </w:rPr>
        <w:br w:type="page"/>
      </w:r>
    </w:p>
    <w:p w14:paraId="4EDFFDD0" w14:textId="3B928BFA" w:rsidR="00C07AF3" w:rsidRPr="002273AB" w:rsidRDefault="00C07AF3" w:rsidP="00C07AF3">
      <w:pPr>
        <w:spacing w:line="480" w:lineRule="auto"/>
        <w:jc w:val="both"/>
        <w:rPr>
          <w:b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BD52DB" w:rsidRPr="00F931ED">
        <w:rPr>
          <w:b/>
          <w:u w:val="single"/>
          <w:lang w:val="en-US"/>
        </w:rPr>
        <w:t>11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 xml:space="preserve">Effect of practicing the PAT on </w:t>
      </w:r>
      <w:proofErr w:type="spellStart"/>
      <w:r>
        <w:rPr>
          <w:b/>
          <w:u w:val="single"/>
          <w:lang w:val="en-US"/>
        </w:rPr>
        <w:t>sCort</w:t>
      </w:r>
      <w:proofErr w:type="spellEnd"/>
      <w:r w:rsidR="002273AB">
        <w:rPr>
          <w:b/>
          <w:lang w:val="en-US"/>
        </w:rPr>
        <w:t xml:space="preserve"> </w:t>
      </w:r>
      <w:r w:rsidR="002273AB" w:rsidRPr="00B815E2">
        <w:rPr>
          <w:lang w:val="en-US"/>
        </w:rPr>
        <w:t>(</w:t>
      </w:r>
      <w:r w:rsidR="002273AB">
        <w:rPr>
          <w:lang w:val="en-US"/>
        </w:rPr>
        <w:t>subscripts</w:t>
      </w:r>
      <w:r w:rsidR="002273AB" w:rsidRPr="00B815E2">
        <w:rPr>
          <w:lang w:val="en-US"/>
        </w:rPr>
        <w:t xml:space="preserve"> “M” and “F”</w:t>
      </w:r>
      <w:r w:rsidR="002273AB">
        <w:rPr>
          <w:lang w:val="en-US"/>
        </w:rPr>
        <w:t xml:space="preserve"> </w:t>
      </w:r>
      <w:r w:rsidR="002273AB" w:rsidRPr="00B815E2">
        <w:rPr>
          <w:lang w:val="en-US"/>
        </w:rPr>
        <w:t>indicate estimates for “males” and “females”, respectively</w:t>
      </w:r>
      <w:r w:rsidR="002273AB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C07AF3" w:rsidRPr="00A25AC7" w14:paraId="6E2C64F1" w14:textId="77777777" w:rsidTr="00D24803">
        <w:tc>
          <w:tcPr>
            <w:tcW w:w="8046" w:type="dxa"/>
          </w:tcPr>
          <w:p w14:paraId="02190017" w14:textId="77777777" w:rsidR="00C07AF3" w:rsidRPr="003F4AD0" w:rsidRDefault="00C07AF3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14251892" w14:textId="77777777" w:rsidR="00C07AF3" w:rsidRPr="00A25AC7" w:rsidRDefault="00C07AF3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7AF3" w:rsidRPr="00A25AC7" w14:paraId="6B64BCE5" w14:textId="77777777" w:rsidTr="00D24803">
        <w:tc>
          <w:tcPr>
            <w:tcW w:w="8046" w:type="dxa"/>
          </w:tcPr>
          <w:p w14:paraId="38296278" w14:textId="68FF6F0E" w:rsidR="00C07AF3" w:rsidRPr="004953C6" w:rsidRDefault="00F50CEC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Cor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9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10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t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h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e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</m:oMath>
            </m:oMathPara>
          </w:p>
          <w:p w14:paraId="26B3653F" w14:textId="50E8D768" w:rsidR="00C07AF3" w:rsidRPr="00FE7473" w:rsidRDefault="00C07AF3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j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9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+ 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10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 the 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B3FD896" w14:textId="77777777" w:rsidR="00C07AF3" w:rsidRPr="00FB2A0B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) </w:t>
            </w:r>
          </w:p>
        </w:tc>
      </w:tr>
      <w:tr w:rsidR="00C07AF3" w:rsidRPr="00A25AC7" w14:paraId="6D6E177D" w14:textId="77777777" w:rsidTr="00D24803">
        <w:tc>
          <w:tcPr>
            <w:tcW w:w="8046" w:type="dxa"/>
          </w:tcPr>
          <w:p w14:paraId="12AF8532" w14:textId="77777777" w:rsidR="00C07AF3" w:rsidRDefault="00C07AF3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72958722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7AF3" w:rsidRPr="00A25AC7" w14:paraId="44B62061" w14:textId="77777777" w:rsidTr="00D24803">
        <w:trPr>
          <w:trHeight w:val="707"/>
        </w:trPr>
        <w:tc>
          <w:tcPr>
            <w:tcW w:w="8046" w:type="dxa"/>
          </w:tcPr>
          <w:p w14:paraId="3388053B" w14:textId="7453D0C4" w:rsidR="00C07AF3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43D74CA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C07AF3" w:rsidRPr="00A25AC7" w14:paraId="289E656E" w14:textId="77777777" w:rsidTr="00D24803">
        <w:trPr>
          <w:trHeight w:val="707"/>
        </w:trPr>
        <w:tc>
          <w:tcPr>
            <w:tcW w:w="8046" w:type="dxa"/>
          </w:tcPr>
          <w:p w14:paraId="1A050F85" w14:textId="77777777" w:rsidR="00C07AF3" w:rsidRDefault="00F50CEC" w:rsidP="00D24803">
            <w:pPr>
              <w:spacing w:after="0" w:line="480" w:lineRule="auto"/>
              <w:ind w:firstLine="709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F311278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</w:tr>
      <w:tr w:rsidR="00C07AF3" w:rsidRPr="00A25AC7" w14:paraId="4029E0FD" w14:textId="77777777" w:rsidTr="00D24803">
        <w:tc>
          <w:tcPr>
            <w:tcW w:w="8046" w:type="dxa"/>
          </w:tcPr>
          <w:p w14:paraId="5FA5ECA6" w14:textId="7E1BA167" w:rsidR="00C07AF3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B748547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07AF3" w:rsidRPr="00A25AC7" w14:paraId="4FFB9671" w14:textId="77777777" w:rsidTr="00D24803">
        <w:tc>
          <w:tcPr>
            <w:tcW w:w="8046" w:type="dxa"/>
          </w:tcPr>
          <w:p w14:paraId="21A92ED7" w14:textId="77777777" w:rsidR="00C07AF3" w:rsidRDefault="00F50CEC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276BB47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</w:tbl>
    <w:p w14:paraId="01C74C70" w14:textId="77777777" w:rsidR="00C07AF3" w:rsidRDefault="00C07AF3" w:rsidP="00C07AF3">
      <w:pPr>
        <w:spacing w:after="0" w:line="480" w:lineRule="auto"/>
      </w:pPr>
    </w:p>
    <w:p w14:paraId="55CC20EE" w14:textId="77777777" w:rsidR="00C07AF3" w:rsidRDefault="00C07AF3" w:rsidP="00C07AF3">
      <w:r>
        <w:br w:type="page"/>
      </w:r>
    </w:p>
    <w:p w14:paraId="131825CE" w14:textId="380590D0" w:rsidR="00C07AF3" w:rsidRPr="00BF773B" w:rsidRDefault="00C07AF3" w:rsidP="00C07AF3">
      <w:pPr>
        <w:spacing w:line="480" w:lineRule="auto"/>
        <w:jc w:val="both"/>
        <w:rPr>
          <w:b/>
          <w:lang w:val="en-US"/>
        </w:rPr>
      </w:pPr>
      <w:r w:rsidRPr="00F931ED">
        <w:rPr>
          <w:b/>
          <w:u w:val="single"/>
          <w:lang w:val="en-US"/>
        </w:rPr>
        <w:lastRenderedPageBreak/>
        <w:t xml:space="preserve">Model </w:t>
      </w:r>
      <w:r w:rsidR="00BD52DB" w:rsidRPr="00F931ED">
        <w:rPr>
          <w:b/>
          <w:u w:val="single"/>
          <w:lang w:val="en-US"/>
        </w:rPr>
        <w:t>12</w:t>
      </w:r>
      <w:r w:rsidRPr="00F931ED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Effect of practicing the PAT</w:t>
      </w:r>
      <w:r w:rsidR="00CD19DC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 xml:space="preserve">on </w:t>
      </w:r>
      <w:proofErr w:type="spellStart"/>
      <w:r>
        <w:rPr>
          <w:b/>
          <w:u w:val="single"/>
          <w:lang w:val="en-US"/>
        </w:rPr>
        <w:t>sAA</w:t>
      </w:r>
      <w:proofErr w:type="spellEnd"/>
      <w:r w:rsidR="00BF773B">
        <w:rPr>
          <w:b/>
          <w:lang w:val="en-US"/>
        </w:rPr>
        <w:t xml:space="preserve"> </w:t>
      </w:r>
      <w:r w:rsidR="00BF773B" w:rsidRPr="00B815E2">
        <w:rPr>
          <w:lang w:val="en-US"/>
        </w:rPr>
        <w:t>(</w:t>
      </w:r>
      <w:r w:rsidR="00BF773B">
        <w:rPr>
          <w:lang w:val="en-US"/>
        </w:rPr>
        <w:t>subscripts</w:t>
      </w:r>
      <w:r w:rsidR="00BF773B" w:rsidRPr="00B815E2">
        <w:rPr>
          <w:lang w:val="en-US"/>
        </w:rPr>
        <w:t xml:space="preserve"> “M” and “F”</w:t>
      </w:r>
      <w:r w:rsidR="00BF773B">
        <w:rPr>
          <w:lang w:val="en-US"/>
        </w:rPr>
        <w:t xml:space="preserve"> </w:t>
      </w:r>
      <w:r w:rsidR="00BF773B" w:rsidRPr="00B815E2">
        <w:rPr>
          <w:lang w:val="en-US"/>
        </w:rPr>
        <w:t>indicate estimates for “males” and “females”, respectively</w:t>
      </w:r>
      <w:r w:rsidR="00BF773B">
        <w:rPr>
          <w:lang w:val="en-US"/>
        </w:rPr>
        <w:t>)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8046"/>
        <w:gridCol w:w="1134"/>
      </w:tblGrid>
      <w:tr w:rsidR="00C07AF3" w:rsidRPr="00A25AC7" w14:paraId="19E05998" w14:textId="77777777" w:rsidTr="00D24803">
        <w:tc>
          <w:tcPr>
            <w:tcW w:w="8046" w:type="dxa"/>
          </w:tcPr>
          <w:p w14:paraId="206F0410" w14:textId="77777777" w:rsidR="00C07AF3" w:rsidRPr="003F4AD0" w:rsidRDefault="00C07AF3" w:rsidP="00D24803">
            <w:pPr>
              <w:spacing w:after="0" w:line="480" w:lineRule="auto"/>
            </w:pPr>
            <w:r w:rsidRPr="003F4AD0">
              <w:rPr>
                <w:lang w:val="en-US"/>
              </w:rPr>
              <w:t>Level 1 (measurement occasion level):</w:t>
            </w:r>
          </w:p>
        </w:tc>
        <w:tc>
          <w:tcPr>
            <w:tcW w:w="1134" w:type="dxa"/>
          </w:tcPr>
          <w:p w14:paraId="5DFBA471" w14:textId="77777777" w:rsidR="00C07AF3" w:rsidRPr="00A25AC7" w:rsidRDefault="00C07AF3" w:rsidP="00D24803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07AF3" w:rsidRPr="00A25AC7" w14:paraId="50BADC9A" w14:textId="77777777" w:rsidTr="00D24803">
        <w:tc>
          <w:tcPr>
            <w:tcW w:w="8046" w:type="dxa"/>
          </w:tcPr>
          <w:p w14:paraId="4ED9EE31" w14:textId="3EB87D53" w:rsidR="00C07AF3" w:rsidRPr="004953C6" w:rsidRDefault="00F50CEC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A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9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t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h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e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</m:oMath>
            </m:oMathPara>
          </w:p>
          <w:p w14:paraId="19939CB4" w14:textId="3AC51E66" w:rsidR="00C07AF3" w:rsidRPr="00FE7473" w:rsidRDefault="00C07AF3" w:rsidP="00D24803">
            <w:pPr>
              <w:spacing w:after="0"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i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oo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drin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activ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affein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ual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lp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.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problem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+ 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9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racticing the PA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EEF6322" w14:textId="77777777" w:rsidR="00C07AF3" w:rsidRPr="00FB2A0B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) </w:t>
            </w:r>
          </w:p>
        </w:tc>
      </w:tr>
      <w:tr w:rsidR="00C07AF3" w:rsidRPr="00A25AC7" w14:paraId="45506F7E" w14:textId="77777777" w:rsidTr="00D24803">
        <w:tc>
          <w:tcPr>
            <w:tcW w:w="8046" w:type="dxa"/>
          </w:tcPr>
          <w:p w14:paraId="2BADE433" w14:textId="77777777" w:rsidR="00C07AF3" w:rsidRDefault="00C07AF3" w:rsidP="00D24803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A25AC7">
              <w:rPr>
                <w:lang w:val="en-US"/>
              </w:rPr>
              <w:t>Level 2 (</w:t>
            </w:r>
            <w:r>
              <w:rPr>
                <w:lang w:val="en-US"/>
              </w:rPr>
              <w:t>dyad level</w:t>
            </w:r>
            <w:r w:rsidRPr="00A25AC7">
              <w:rPr>
                <w:lang w:val="en-US"/>
              </w:rPr>
              <w:t>):</w:t>
            </w:r>
          </w:p>
        </w:tc>
        <w:tc>
          <w:tcPr>
            <w:tcW w:w="1134" w:type="dxa"/>
          </w:tcPr>
          <w:p w14:paraId="491853B7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7AF3" w:rsidRPr="00A25AC7" w14:paraId="58628415" w14:textId="77777777" w:rsidTr="00D24803">
        <w:trPr>
          <w:trHeight w:val="707"/>
        </w:trPr>
        <w:tc>
          <w:tcPr>
            <w:tcW w:w="8046" w:type="dxa"/>
          </w:tcPr>
          <w:p w14:paraId="39D210B6" w14:textId="1EBE9B03" w:rsidR="00C07AF3" w:rsidRPr="00A25AC7" w:rsidRDefault="00F50CEC" w:rsidP="00D24803">
            <w:pPr>
              <w:spacing w:after="0" w:line="480" w:lineRule="auto"/>
              <w:ind w:firstLine="709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AD7EB16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</w:tr>
      <w:tr w:rsidR="00C07AF3" w:rsidRPr="00A25AC7" w14:paraId="5E7419BB" w14:textId="77777777" w:rsidTr="00D24803">
        <w:tc>
          <w:tcPr>
            <w:tcW w:w="8046" w:type="dxa"/>
          </w:tcPr>
          <w:p w14:paraId="5671F258" w14:textId="438F992C" w:rsidR="00C07AF3" w:rsidRPr="002F4FF7" w:rsidRDefault="00F50CEC" w:rsidP="00D248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1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erso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ea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racticing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PA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m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C6AF634" w14:textId="77777777" w:rsidR="00C07AF3" w:rsidRPr="00A25AC7" w:rsidRDefault="00C07AF3" w:rsidP="00D2480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25AC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2D95E97C" w14:textId="77777777" w:rsidR="00DD0BDE" w:rsidRPr="00583CDF" w:rsidRDefault="00DD0BDE" w:rsidP="00583CDF">
      <w:pPr>
        <w:rPr>
          <w:b/>
        </w:rPr>
      </w:pPr>
    </w:p>
    <w:sectPr w:rsidR="00DD0BDE" w:rsidRPr="00583CD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0269E" w14:textId="77777777" w:rsidR="00F50CEC" w:rsidRDefault="00F50CEC" w:rsidP="00893B24">
      <w:pPr>
        <w:spacing w:after="0" w:line="240" w:lineRule="auto"/>
      </w:pPr>
      <w:r>
        <w:separator/>
      </w:r>
    </w:p>
  </w:endnote>
  <w:endnote w:type="continuationSeparator" w:id="0">
    <w:p w14:paraId="718CDD18" w14:textId="77777777" w:rsidR="00F50CEC" w:rsidRDefault="00F50CEC" w:rsidP="00893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B0AFD" w14:textId="77777777" w:rsidR="00F50CEC" w:rsidRDefault="00F50CEC" w:rsidP="00893B24">
      <w:pPr>
        <w:spacing w:after="0" w:line="240" w:lineRule="auto"/>
      </w:pPr>
      <w:r>
        <w:separator/>
      </w:r>
    </w:p>
  </w:footnote>
  <w:footnote w:type="continuationSeparator" w:id="0">
    <w:p w14:paraId="6FE27F5E" w14:textId="77777777" w:rsidR="00F50CEC" w:rsidRDefault="00F50CEC" w:rsidP="00893B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E946F" w14:textId="77777777" w:rsidR="00583CDF" w:rsidRPr="006043BF" w:rsidRDefault="00583CDF" w:rsidP="00583CDF">
    <w:pPr>
      <w:pStyle w:val="Kopfzeile"/>
      <w:ind w:right="360"/>
      <w:rPr>
        <w:rFonts w:asciiTheme="minorHAnsi" w:hAnsiTheme="minorHAnsi" w:cstheme="minorHAnsi"/>
        <w:lang w:val="en-US"/>
      </w:rPr>
    </w:pPr>
    <w:r w:rsidRPr="006043BF">
      <w:rPr>
        <w:rFonts w:asciiTheme="minorHAnsi" w:hAnsiTheme="minorHAnsi" w:cstheme="minorHAnsi"/>
        <w:lang w:val="en-US"/>
      </w:rPr>
      <w:t xml:space="preserve">COUPLE INTERVENTION TO IMPROVE STRESS RESILIENCE                                      </w:t>
    </w:r>
  </w:p>
  <w:p w14:paraId="7F680A4D" w14:textId="77777777" w:rsidR="00583CDF" w:rsidRPr="00583CDF" w:rsidRDefault="00583CDF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27CB9"/>
    <w:multiLevelType w:val="hybridMultilevel"/>
    <w:tmpl w:val="856275DC"/>
    <w:lvl w:ilvl="0" w:tplc="6D96A16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39C"/>
    <w:rsid w:val="00010283"/>
    <w:rsid w:val="00031ABD"/>
    <w:rsid w:val="0005117A"/>
    <w:rsid w:val="00052B73"/>
    <w:rsid w:val="000855ED"/>
    <w:rsid w:val="00092704"/>
    <w:rsid w:val="000C1186"/>
    <w:rsid w:val="000D108F"/>
    <w:rsid w:val="000D4CFA"/>
    <w:rsid w:val="000E46AE"/>
    <w:rsid w:val="000E4FC4"/>
    <w:rsid w:val="000E7307"/>
    <w:rsid w:val="000F2B21"/>
    <w:rsid w:val="000F3B43"/>
    <w:rsid w:val="000F5676"/>
    <w:rsid w:val="00102F32"/>
    <w:rsid w:val="00107D8F"/>
    <w:rsid w:val="001113CE"/>
    <w:rsid w:val="00117CDF"/>
    <w:rsid w:val="0012369F"/>
    <w:rsid w:val="001253F4"/>
    <w:rsid w:val="00140732"/>
    <w:rsid w:val="00156942"/>
    <w:rsid w:val="00163AF1"/>
    <w:rsid w:val="00165FE4"/>
    <w:rsid w:val="00170CAC"/>
    <w:rsid w:val="001734FA"/>
    <w:rsid w:val="00186E3B"/>
    <w:rsid w:val="00187553"/>
    <w:rsid w:val="00192E8C"/>
    <w:rsid w:val="00197890"/>
    <w:rsid w:val="00197DAD"/>
    <w:rsid w:val="001A7F5C"/>
    <w:rsid w:val="001C1A8B"/>
    <w:rsid w:val="001D1E24"/>
    <w:rsid w:val="001E0011"/>
    <w:rsid w:val="001E21FD"/>
    <w:rsid w:val="001E75AE"/>
    <w:rsid w:val="001F295C"/>
    <w:rsid w:val="0020457A"/>
    <w:rsid w:val="00206C53"/>
    <w:rsid w:val="002205F5"/>
    <w:rsid w:val="00221A7A"/>
    <w:rsid w:val="002273AB"/>
    <w:rsid w:val="00247FC2"/>
    <w:rsid w:val="00255275"/>
    <w:rsid w:val="002554EB"/>
    <w:rsid w:val="00267217"/>
    <w:rsid w:val="0027017D"/>
    <w:rsid w:val="00270475"/>
    <w:rsid w:val="00270D1F"/>
    <w:rsid w:val="002B05FD"/>
    <w:rsid w:val="002D557A"/>
    <w:rsid w:val="002E6C2C"/>
    <w:rsid w:val="002F4FF7"/>
    <w:rsid w:val="00342113"/>
    <w:rsid w:val="0034328B"/>
    <w:rsid w:val="003470FD"/>
    <w:rsid w:val="003534E4"/>
    <w:rsid w:val="00353FD9"/>
    <w:rsid w:val="003671D9"/>
    <w:rsid w:val="003747FD"/>
    <w:rsid w:val="00377670"/>
    <w:rsid w:val="003827B8"/>
    <w:rsid w:val="0039619E"/>
    <w:rsid w:val="003A06F2"/>
    <w:rsid w:val="003A329C"/>
    <w:rsid w:val="003C5F42"/>
    <w:rsid w:val="003C7125"/>
    <w:rsid w:val="003D5D53"/>
    <w:rsid w:val="003D6ADA"/>
    <w:rsid w:val="003E078D"/>
    <w:rsid w:val="003E7130"/>
    <w:rsid w:val="003E7583"/>
    <w:rsid w:val="003F4AD0"/>
    <w:rsid w:val="00407FFC"/>
    <w:rsid w:val="00410923"/>
    <w:rsid w:val="00430488"/>
    <w:rsid w:val="00430494"/>
    <w:rsid w:val="00430947"/>
    <w:rsid w:val="00443C8F"/>
    <w:rsid w:val="00447A98"/>
    <w:rsid w:val="00450488"/>
    <w:rsid w:val="00452461"/>
    <w:rsid w:val="00452F64"/>
    <w:rsid w:val="00455591"/>
    <w:rsid w:val="00463716"/>
    <w:rsid w:val="00471188"/>
    <w:rsid w:val="00481696"/>
    <w:rsid w:val="00490909"/>
    <w:rsid w:val="00491CFB"/>
    <w:rsid w:val="004953C6"/>
    <w:rsid w:val="004A120B"/>
    <w:rsid w:val="004A58EB"/>
    <w:rsid w:val="004C1321"/>
    <w:rsid w:val="004C30B4"/>
    <w:rsid w:val="004C35CD"/>
    <w:rsid w:val="004D4797"/>
    <w:rsid w:val="004D597D"/>
    <w:rsid w:val="004E07FD"/>
    <w:rsid w:val="004E7BBE"/>
    <w:rsid w:val="005124ED"/>
    <w:rsid w:val="0053593D"/>
    <w:rsid w:val="005448D6"/>
    <w:rsid w:val="00545297"/>
    <w:rsid w:val="00553DF9"/>
    <w:rsid w:val="00555437"/>
    <w:rsid w:val="00556F31"/>
    <w:rsid w:val="005676F8"/>
    <w:rsid w:val="00583CDF"/>
    <w:rsid w:val="00584052"/>
    <w:rsid w:val="005B585E"/>
    <w:rsid w:val="005B7FDA"/>
    <w:rsid w:val="005C24B2"/>
    <w:rsid w:val="005D1D48"/>
    <w:rsid w:val="005D1FAD"/>
    <w:rsid w:val="005D30F2"/>
    <w:rsid w:val="005D6DBA"/>
    <w:rsid w:val="005E7F8C"/>
    <w:rsid w:val="00616980"/>
    <w:rsid w:val="0061733E"/>
    <w:rsid w:val="00625275"/>
    <w:rsid w:val="00627B3C"/>
    <w:rsid w:val="0063055C"/>
    <w:rsid w:val="006349B2"/>
    <w:rsid w:val="006368FD"/>
    <w:rsid w:val="00637984"/>
    <w:rsid w:val="00642587"/>
    <w:rsid w:val="006441E9"/>
    <w:rsid w:val="00645E75"/>
    <w:rsid w:val="006771A1"/>
    <w:rsid w:val="006A5F52"/>
    <w:rsid w:val="006B66FC"/>
    <w:rsid w:val="006D0A3A"/>
    <w:rsid w:val="006D4A2F"/>
    <w:rsid w:val="00710829"/>
    <w:rsid w:val="00712921"/>
    <w:rsid w:val="0072200C"/>
    <w:rsid w:val="00733A4E"/>
    <w:rsid w:val="00751447"/>
    <w:rsid w:val="00755D1D"/>
    <w:rsid w:val="00795662"/>
    <w:rsid w:val="007A796E"/>
    <w:rsid w:val="007B27ED"/>
    <w:rsid w:val="007C02F2"/>
    <w:rsid w:val="007C5366"/>
    <w:rsid w:val="007E5E2D"/>
    <w:rsid w:val="007F778B"/>
    <w:rsid w:val="00806D09"/>
    <w:rsid w:val="00813BA7"/>
    <w:rsid w:val="00815D44"/>
    <w:rsid w:val="00821F20"/>
    <w:rsid w:val="00823AC6"/>
    <w:rsid w:val="00825FFD"/>
    <w:rsid w:val="00826488"/>
    <w:rsid w:val="00831C4A"/>
    <w:rsid w:val="00861BCF"/>
    <w:rsid w:val="00864A74"/>
    <w:rsid w:val="00874E35"/>
    <w:rsid w:val="00880E89"/>
    <w:rsid w:val="00891394"/>
    <w:rsid w:val="00893B24"/>
    <w:rsid w:val="008C10C7"/>
    <w:rsid w:val="008C6121"/>
    <w:rsid w:val="008D1460"/>
    <w:rsid w:val="008D5311"/>
    <w:rsid w:val="008D5E15"/>
    <w:rsid w:val="008F36FF"/>
    <w:rsid w:val="009003C0"/>
    <w:rsid w:val="0090474A"/>
    <w:rsid w:val="00906AF0"/>
    <w:rsid w:val="0091034A"/>
    <w:rsid w:val="00910F84"/>
    <w:rsid w:val="00911DC4"/>
    <w:rsid w:val="00932827"/>
    <w:rsid w:val="00932A8E"/>
    <w:rsid w:val="00935222"/>
    <w:rsid w:val="009418B6"/>
    <w:rsid w:val="00954FBB"/>
    <w:rsid w:val="00963090"/>
    <w:rsid w:val="00973DE3"/>
    <w:rsid w:val="009740C4"/>
    <w:rsid w:val="009755FD"/>
    <w:rsid w:val="009835BF"/>
    <w:rsid w:val="009877B2"/>
    <w:rsid w:val="009906C2"/>
    <w:rsid w:val="009943B6"/>
    <w:rsid w:val="00996AB2"/>
    <w:rsid w:val="009B6254"/>
    <w:rsid w:val="009C2AC5"/>
    <w:rsid w:val="009C5F64"/>
    <w:rsid w:val="009D184B"/>
    <w:rsid w:val="009F1596"/>
    <w:rsid w:val="00A10560"/>
    <w:rsid w:val="00A12419"/>
    <w:rsid w:val="00A1421C"/>
    <w:rsid w:val="00A352DB"/>
    <w:rsid w:val="00A36668"/>
    <w:rsid w:val="00A378C1"/>
    <w:rsid w:val="00A41F21"/>
    <w:rsid w:val="00A43BFA"/>
    <w:rsid w:val="00A466B2"/>
    <w:rsid w:val="00A50EC7"/>
    <w:rsid w:val="00A70C79"/>
    <w:rsid w:val="00A92848"/>
    <w:rsid w:val="00A93215"/>
    <w:rsid w:val="00A97629"/>
    <w:rsid w:val="00AD3C3D"/>
    <w:rsid w:val="00AD758E"/>
    <w:rsid w:val="00B02584"/>
    <w:rsid w:val="00B04FCD"/>
    <w:rsid w:val="00B05892"/>
    <w:rsid w:val="00B07078"/>
    <w:rsid w:val="00B136B1"/>
    <w:rsid w:val="00B214B7"/>
    <w:rsid w:val="00B329B4"/>
    <w:rsid w:val="00B35FC3"/>
    <w:rsid w:val="00B6177C"/>
    <w:rsid w:val="00B72B54"/>
    <w:rsid w:val="00B74586"/>
    <w:rsid w:val="00B815E2"/>
    <w:rsid w:val="00B949A9"/>
    <w:rsid w:val="00BB12EF"/>
    <w:rsid w:val="00BC3568"/>
    <w:rsid w:val="00BD49D0"/>
    <w:rsid w:val="00BD52DB"/>
    <w:rsid w:val="00BD6BDB"/>
    <w:rsid w:val="00BE7637"/>
    <w:rsid w:val="00BF3A5B"/>
    <w:rsid w:val="00BF773B"/>
    <w:rsid w:val="00C04A2B"/>
    <w:rsid w:val="00C07AF3"/>
    <w:rsid w:val="00C10A46"/>
    <w:rsid w:val="00C10A49"/>
    <w:rsid w:val="00C15DD6"/>
    <w:rsid w:val="00C178A6"/>
    <w:rsid w:val="00C219DC"/>
    <w:rsid w:val="00C52AAF"/>
    <w:rsid w:val="00C62CB2"/>
    <w:rsid w:val="00C65038"/>
    <w:rsid w:val="00C73A30"/>
    <w:rsid w:val="00C9584E"/>
    <w:rsid w:val="00CA3424"/>
    <w:rsid w:val="00CB3B07"/>
    <w:rsid w:val="00CC2660"/>
    <w:rsid w:val="00CC35FC"/>
    <w:rsid w:val="00CD19DC"/>
    <w:rsid w:val="00CE514C"/>
    <w:rsid w:val="00CF03F2"/>
    <w:rsid w:val="00CF224A"/>
    <w:rsid w:val="00CF2C3C"/>
    <w:rsid w:val="00CF6125"/>
    <w:rsid w:val="00D00395"/>
    <w:rsid w:val="00D04941"/>
    <w:rsid w:val="00D10A97"/>
    <w:rsid w:val="00D10DBE"/>
    <w:rsid w:val="00D23902"/>
    <w:rsid w:val="00D3542E"/>
    <w:rsid w:val="00D36A38"/>
    <w:rsid w:val="00D43CE1"/>
    <w:rsid w:val="00D4750D"/>
    <w:rsid w:val="00D53DBD"/>
    <w:rsid w:val="00D5539D"/>
    <w:rsid w:val="00D55411"/>
    <w:rsid w:val="00D60BCB"/>
    <w:rsid w:val="00D6162C"/>
    <w:rsid w:val="00D7132B"/>
    <w:rsid w:val="00D76F4A"/>
    <w:rsid w:val="00D778B2"/>
    <w:rsid w:val="00D8586F"/>
    <w:rsid w:val="00D8729E"/>
    <w:rsid w:val="00D8799E"/>
    <w:rsid w:val="00DA04A2"/>
    <w:rsid w:val="00DB63A5"/>
    <w:rsid w:val="00DC71A9"/>
    <w:rsid w:val="00DD0AA7"/>
    <w:rsid w:val="00DD0BDE"/>
    <w:rsid w:val="00DD4790"/>
    <w:rsid w:val="00DF3FE1"/>
    <w:rsid w:val="00DF5AD3"/>
    <w:rsid w:val="00E00B2B"/>
    <w:rsid w:val="00E40946"/>
    <w:rsid w:val="00E41693"/>
    <w:rsid w:val="00E5218D"/>
    <w:rsid w:val="00E7731E"/>
    <w:rsid w:val="00E82021"/>
    <w:rsid w:val="00E85B85"/>
    <w:rsid w:val="00E94027"/>
    <w:rsid w:val="00EB0168"/>
    <w:rsid w:val="00EE5840"/>
    <w:rsid w:val="00EF55FB"/>
    <w:rsid w:val="00F04FBE"/>
    <w:rsid w:val="00F10125"/>
    <w:rsid w:val="00F1039C"/>
    <w:rsid w:val="00F12D0E"/>
    <w:rsid w:val="00F24C04"/>
    <w:rsid w:val="00F33CDD"/>
    <w:rsid w:val="00F401CD"/>
    <w:rsid w:val="00F50CEC"/>
    <w:rsid w:val="00F519AF"/>
    <w:rsid w:val="00F65C94"/>
    <w:rsid w:val="00F750E8"/>
    <w:rsid w:val="00F804B7"/>
    <w:rsid w:val="00F80C62"/>
    <w:rsid w:val="00F931ED"/>
    <w:rsid w:val="00F93DE9"/>
    <w:rsid w:val="00F94525"/>
    <w:rsid w:val="00FA08B6"/>
    <w:rsid w:val="00FA1D64"/>
    <w:rsid w:val="00FA352E"/>
    <w:rsid w:val="00FB0A41"/>
    <w:rsid w:val="00FB2A0B"/>
    <w:rsid w:val="00FD2352"/>
    <w:rsid w:val="00FE0BBE"/>
    <w:rsid w:val="00FE7473"/>
    <w:rsid w:val="00FF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4AC3F"/>
  <w15:chartTrackingRefBased/>
  <w15:docId w15:val="{ABE7DF7E-191E-4BDC-A026-811E1394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D53"/>
    <w:rPr>
      <w:rFonts w:ascii="Calibri" w:eastAsia="Times New Roman" w:hAnsi="Calibri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3B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">
    <w:name w:val="mi"/>
    <w:basedOn w:val="Absatz-Standardschriftart"/>
    <w:rsid w:val="00E85B85"/>
  </w:style>
  <w:style w:type="character" w:customStyle="1" w:styleId="mo">
    <w:name w:val="mo"/>
    <w:basedOn w:val="Absatz-Standardschriftart"/>
    <w:rsid w:val="00E85B85"/>
  </w:style>
  <w:style w:type="character" w:customStyle="1" w:styleId="mn">
    <w:name w:val="mn"/>
    <w:basedOn w:val="Absatz-Standardschriftart"/>
    <w:rsid w:val="00E85B85"/>
  </w:style>
  <w:style w:type="character" w:styleId="Kommentarzeichen">
    <w:name w:val="annotation reference"/>
    <w:basedOn w:val="Absatz-Standardschriftart"/>
    <w:uiPriority w:val="99"/>
    <w:semiHidden/>
    <w:unhideWhenUsed/>
    <w:rsid w:val="005359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59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593D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59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593D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3BA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221A7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93B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3B24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893B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3B24"/>
    <w:rPr>
      <w:rFonts w:ascii="Calibri" w:eastAsia="Times New Roman" w:hAnsi="Calibri" w:cs="Times New Roman"/>
    </w:rPr>
  </w:style>
  <w:style w:type="paragraph" w:styleId="berarbeitung">
    <w:name w:val="Revision"/>
    <w:hidden/>
    <w:uiPriority w:val="99"/>
    <w:semiHidden/>
    <w:rsid w:val="00751447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40</Words>
  <Characters>844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fel, Martin</dc:creator>
  <cp:keywords/>
  <dc:description/>
  <cp:lastModifiedBy>Beate Ditzen</cp:lastModifiedBy>
  <cp:revision>3</cp:revision>
  <dcterms:created xsi:type="dcterms:W3CDTF">2025-03-04T21:00:00Z</dcterms:created>
  <dcterms:modified xsi:type="dcterms:W3CDTF">2025-03-04T21:02:00Z</dcterms:modified>
</cp:coreProperties>
</file>